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77ACC6" w14:textId="20AC11AC" w:rsidR="00B56DAE" w:rsidRPr="003C55FD" w:rsidRDefault="00B56DAE" w:rsidP="003C55FD">
      <w:pPr>
        <w:pStyle w:val="Heading1"/>
        <w:spacing w:line="480" w:lineRule="auto"/>
        <w:rPr>
          <w:rFonts w:cstheme="majorHAnsi"/>
          <w:sz w:val="24"/>
          <w:szCs w:val="24"/>
        </w:rPr>
      </w:pPr>
      <w:r>
        <w:t>Appendix</w:t>
      </w:r>
    </w:p>
    <w:p w14:paraId="702BEA3D" w14:textId="2B0C205E" w:rsidR="00B56DAE" w:rsidRPr="008F392F" w:rsidRDefault="00B56DAE" w:rsidP="003C55FD">
      <w:pPr>
        <w:pStyle w:val="Caption"/>
        <w:keepNext/>
        <w:spacing w:line="480" w:lineRule="auto"/>
        <w:jc w:val="both"/>
        <w:rPr>
          <w:rFonts w:asciiTheme="majorHAnsi" w:hAnsiTheme="majorHAnsi" w:cstheme="majorHAnsi"/>
          <w:i w:val="0"/>
          <w:iCs w:val="0"/>
          <w:color w:val="auto"/>
          <w:sz w:val="24"/>
          <w:szCs w:val="24"/>
        </w:rPr>
      </w:pPr>
      <w:r w:rsidRPr="008F392F">
        <w:rPr>
          <w:rFonts w:asciiTheme="majorHAnsi" w:hAnsiTheme="majorHAnsi" w:cstheme="majorHAnsi"/>
          <w:b/>
          <w:bCs/>
          <w:i w:val="0"/>
          <w:iCs w:val="0"/>
          <w:color w:val="auto"/>
          <w:sz w:val="24"/>
          <w:szCs w:val="24"/>
        </w:rPr>
        <w:t xml:space="preserve">Table S1. Sex-specific Spearman’s rank correlations between morphological traits measured in </w:t>
      </w:r>
      <w:r w:rsidRPr="005E56FD">
        <w:rPr>
          <w:rFonts w:asciiTheme="majorHAnsi" w:hAnsiTheme="majorHAnsi" w:cstheme="majorHAnsi"/>
          <w:b/>
          <w:bCs/>
          <w:color w:val="auto"/>
          <w:sz w:val="24"/>
          <w:szCs w:val="24"/>
        </w:rPr>
        <w:t>C</w:t>
      </w:r>
      <w:r w:rsidR="00475B6F">
        <w:rPr>
          <w:rFonts w:asciiTheme="majorHAnsi" w:hAnsiTheme="majorHAnsi" w:cstheme="majorHAnsi"/>
          <w:b/>
          <w:bCs/>
          <w:color w:val="auto"/>
          <w:sz w:val="24"/>
          <w:szCs w:val="24"/>
        </w:rPr>
        <w:t>arabus</w:t>
      </w:r>
      <w:r w:rsidRPr="005E56FD">
        <w:rPr>
          <w:rFonts w:asciiTheme="majorHAnsi" w:hAnsiTheme="majorHAnsi" w:cstheme="majorHAnsi"/>
          <w:b/>
          <w:bCs/>
          <w:color w:val="auto"/>
          <w:sz w:val="24"/>
          <w:szCs w:val="24"/>
        </w:rPr>
        <w:t xml:space="preserve"> hortensis</w:t>
      </w:r>
      <w:r w:rsidRPr="008F392F">
        <w:rPr>
          <w:rFonts w:asciiTheme="majorHAnsi" w:hAnsiTheme="majorHAnsi" w:cstheme="majorHAnsi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Pr="008F392F">
        <w:rPr>
          <w:rFonts w:asciiTheme="majorHAnsi" w:hAnsiTheme="majorHAnsi" w:cstheme="majorHAnsi"/>
          <w:i w:val="0"/>
          <w:iCs w:val="0"/>
          <w:color w:val="auto"/>
          <w:sz w:val="24"/>
          <w:szCs w:val="24"/>
        </w:rPr>
        <w:t xml:space="preserve">Correlations using data from females alone (F) and data from males alone (M) are presented. </w:t>
      </w:r>
      <w:r w:rsidR="00C37335">
        <w:rPr>
          <w:rFonts w:asciiTheme="majorHAnsi" w:hAnsiTheme="majorHAnsi" w:cstheme="majorHAnsi"/>
          <w:i w:val="0"/>
          <w:iCs w:val="0"/>
          <w:color w:val="auto"/>
          <w:sz w:val="24"/>
          <w:szCs w:val="24"/>
        </w:rPr>
        <w:t xml:space="preserve">Bold p-values denote significant correlations. </w:t>
      </w:r>
      <w:r w:rsidRPr="008F392F">
        <w:rPr>
          <w:rFonts w:asciiTheme="majorHAnsi" w:hAnsiTheme="majorHAnsi" w:cstheme="majorHAnsi"/>
          <w:i w:val="0"/>
          <w:iCs w:val="0"/>
          <w:color w:val="auto"/>
          <w:sz w:val="24"/>
          <w:szCs w:val="24"/>
        </w:rPr>
        <w:t>Bold R</w:t>
      </w:r>
      <w:r w:rsidRPr="008F392F">
        <w:rPr>
          <w:rFonts w:asciiTheme="majorHAnsi" w:hAnsiTheme="majorHAnsi" w:cstheme="majorHAnsi"/>
          <w:i w:val="0"/>
          <w:iCs w:val="0"/>
          <w:color w:val="auto"/>
          <w:sz w:val="24"/>
          <w:szCs w:val="24"/>
          <w:vertAlign w:val="subscript"/>
        </w:rPr>
        <w:t>s</w:t>
      </w:r>
      <w:r w:rsidRPr="008F392F">
        <w:rPr>
          <w:rFonts w:asciiTheme="majorHAnsi" w:hAnsiTheme="majorHAnsi" w:cstheme="majorHAnsi"/>
          <w:i w:val="0"/>
          <w:iCs w:val="0"/>
          <w:color w:val="auto"/>
          <w:sz w:val="24"/>
          <w:szCs w:val="24"/>
        </w:rPr>
        <w:t xml:space="preserve"> values denote strong correlations</w:t>
      </w:r>
      <w:r>
        <w:rPr>
          <w:rFonts w:asciiTheme="majorHAnsi" w:hAnsiTheme="majorHAnsi" w:cstheme="majorHAnsi"/>
          <w:i w:val="0"/>
          <w:iCs w:val="0"/>
          <w:color w:val="auto"/>
          <w:sz w:val="24"/>
          <w:szCs w:val="24"/>
        </w:rPr>
        <w:t xml:space="preserve"> (R &gt; 0.7).</w:t>
      </w:r>
      <w:r w:rsidR="00D37816">
        <w:rPr>
          <w:rFonts w:asciiTheme="majorHAnsi" w:hAnsiTheme="majorHAnsi" w:cstheme="majorHAnsi"/>
          <w:i w:val="0"/>
          <w:iCs w:val="0"/>
          <w:color w:val="auto"/>
          <w:sz w:val="24"/>
          <w:szCs w:val="24"/>
        </w:rPr>
        <w:t xml:space="preserve"> Asterisks on p-values denote which correlations remain significant following False Discovery Rate testing </w:t>
      </w:r>
      <w:r w:rsidR="00587A2C" w:rsidRPr="003C55FD">
        <w:rPr>
          <w:rFonts w:asciiTheme="majorHAnsi" w:hAnsiTheme="majorHAnsi" w:cstheme="majorHAnsi"/>
          <w:i w:val="0"/>
          <w:iCs w:val="0"/>
          <w:color w:val="auto"/>
          <w:sz w:val="24"/>
          <w:szCs w:val="24"/>
        </w:rPr>
        <w:fldChar w:fldCharType="begin"/>
      </w:r>
      <w:r w:rsidR="00D37816" w:rsidRPr="003C55FD">
        <w:rPr>
          <w:rFonts w:asciiTheme="majorHAnsi" w:hAnsiTheme="majorHAnsi" w:cstheme="majorHAnsi"/>
          <w:i w:val="0"/>
          <w:iCs w:val="0"/>
          <w:color w:val="auto"/>
          <w:sz w:val="24"/>
          <w:szCs w:val="24"/>
        </w:rPr>
        <w:instrText xml:space="preserve"> ADDIN ZOTERO_ITEM CSL_CITATION {"citationID":"ra81vlFP","properties":{"formattedCitation":"(Benjamini &amp; Hochberg, 1995)","plainCitation":"(Benjamini &amp; Hochberg, 1995)","noteIndex":0},"citationItems":[{"id":1498,"uris":["http://zotero.org/users/local/M0itaE1z/items/297ZU9MP"],"uri":["http://zotero.org/users/local/M0itaE1z/items/297ZU9MP"],"itemData":{"id":1498,"type":"article-journal","container-title":"Journal of the Royal Statistical Society: Series B (Methodological)","issue":"1","page":"289 - 300","title":"Controlling the false discovery rate: a practical and powerful approach to multiple testing","volume":"57","author":[{"family":"Benjamini","given":"Y."},{"family":"Hochberg","given":"Y."}],"issued":{"date-parts":[["1995"]]}}}],"schema":"https://github.com/citation-style-language/schema/raw/master/csl-citation.json"} </w:instrText>
      </w:r>
      <w:r w:rsidR="00587A2C" w:rsidRPr="003C55FD">
        <w:rPr>
          <w:rFonts w:asciiTheme="majorHAnsi" w:hAnsiTheme="majorHAnsi" w:cstheme="majorHAnsi"/>
          <w:i w:val="0"/>
          <w:iCs w:val="0"/>
          <w:color w:val="auto"/>
          <w:sz w:val="24"/>
          <w:szCs w:val="24"/>
        </w:rPr>
        <w:fldChar w:fldCharType="separate"/>
      </w:r>
      <w:r w:rsidR="00D37816" w:rsidRPr="003C55FD">
        <w:rPr>
          <w:rFonts w:ascii="Calibri Light" w:hAnsi="Calibri Light" w:cs="Calibri Light"/>
          <w:i w:val="0"/>
          <w:iCs w:val="0"/>
          <w:color w:val="auto"/>
          <w:sz w:val="24"/>
        </w:rPr>
        <w:t>(Benjamini &amp; Hochberg, 1995)</w:t>
      </w:r>
      <w:r w:rsidR="00587A2C" w:rsidRPr="003C55FD">
        <w:rPr>
          <w:rFonts w:asciiTheme="majorHAnsi" w:hAnsiTheme="majorHAnsi" w:cstheme="majorHAnsi"/>
          <w:i w:val="0"/>
          <w:iCs w:val="0"/>
          <w:color w:val="auto"/>
          <w:sz w:val="24"/>
          <w:szCs w:val="24"/>
        </w:rPr>
        <w:fldChar w:fldCharType="end"/>
      </w:r>
      <w:r w:rsidR="003C55FD" w:rsidRPr="003C55FD">
        <w:rPr>
          <w:rFonts w:asciiTheme="majorHAnsi" w:hAnsiTheme="majorHAnsi" w:cstheme="majorHAnsi"/>
          <w:i w:val="0"/>
          <w:iCs w:val="0"/>
          <w:color w:val="auto"/>
          <w:sz w:val="24"/>
          <w:szCs w:val="24"/>
        </w:rPr>
        <w:t>.</w:t>
      </w:r>
    </w:p>
    <w:tbl>
      <w:tblPr>
        <w:tblW w:w="5340" w:type="pct"/>
        <w:tblLook w:val="04A0" w:firstRow="1" w:lastRow="0" w:firstColumn="1" w:lastColumn="0" w:noHBand="0" w:noVBand="1"/>
      </w:tblPr>
      <w:tblGrid>
        <w:gridCol w:w="850"/>
        <w:gridCol w:w="2834"/>
        <w:gridCol w:w="2923"/>
        <w:gridCol w:w="1047"/>
        <w:gridCol w:w="1136"/>
        <w:gridCol w:w="850"/>
      </w:tblGrid>
      <w:tr w:rsidR="006A7C95" w:rsidRPr="00015108" w14:paraId="005E03CA" w14:textId="77777777" w:rsidTr="006A7C95">
        <w:trPr>
          <w:trHeight w:val="239"/>
        </w:trPr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FC61CD8" w14:textId="77777777" w:rsidR="00D37816" w:rsidRPr="00C84CF7" w:rsidRDefault="00D37816" w:rsidP="00C84CF7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147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4D7FE1" w14:textId="77777777" w:rsidR="00D37816" w:rsidRPr="00C84CF7" w:rsidRDefault="00D37816" w:rsidP="00C84CF7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1</w:t>
            </w:r>
            <w:r w:rsidRPr="00C84CF7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eastAsia="en-GB"/>
              </w:rPr>
              <w:t>st</w:t>
            </w:r>
            <w:r w:rsidRPr="00C84CF7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 xml:space="preserve"> Variable</w:t>
            </w:r>
          </w:p>
        </w:tc>
        <w:tc>
          <w:tcPr>
            <w:tcW w:w="1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2FCCC8" w14:textId="77777777" w:rsidR="00D37816" w:rsidRPr="00C84CF7" w:rsidRDefault="00D37816" w:rsidP="00C84CF7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2</w:t>
            </w:r>
            <w:r w:rsidRPr="00C84CF7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eastAsia="en-GB"/>
              </w:rPr>
              <w:t>nd</w:t>
            </w:r>
            <w:r w:rsidRPr="00C84CF7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 xml:space="preserve"> Variable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CFD9AA" w14:textId="77777777" w:rsidR="00D37816" w:rsidRPr="00C84CF7" w:rsidRDefault="00D37816" w:rsidP="00C84CF7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R</w:t>
            </w:r>
            <w:r w:rsidRPr="00C84CF7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eastAsia="en-GB"/>
              </w:rPr>
              <w:t>s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DE33C2" w14:textId="77777777" w:rsidR="00D37816" w:rsidRPr="00C84CF7" w:rsidRDefault="00D37816" w:rsidP="00C84CF7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17493FC" w14:textId="77777777" w:rsidR="00D37816" w:rsidRPr="00C84CF7" w:rsidRDefault="00D37816" w:rsidP="00C84CF7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N</w:t>
            </w:r>
          </w:p>
        </w:tc>
      </w:tr>
      <w:tr w:rsidR="006A7C95" w:rsidRPr="00015108" w14:paraId="7FEB9FE0" w14:textId="77777777" w:rsidTr="006A7C95">
        <w:trPr>
          <w:trHeight w:val="247"/>
        </w:trPr>
        <w:tc>
          <w:tcPr>
            <w:tcW w:w="4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31C41CAC" w14:textId="77777777" w:rsidR="00D37816" w:rsidRPr="00C84CF7" w:rsidRDefault="00D37816" w:rsidP="00C84CF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4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CC67B" w14:textId="77777777" w:rsidR="00D37816" w:rsidRPr="00C84CF7" w:rsidRDefault="00D37816" w:rsidP="00C84CF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Body Condition (g)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7364C" w14:textId="77777777" w:rsidR="00D37816" w:rsidRPr="00C84CF7" w:rsidRDefault="00D37816" w:rsidP="00C84CF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Body Mass (g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AE4BE" w14:textId="77777777" w:rsidR="00D37816" w:rsidRPr="00C84CF7" w:rsidRDefault="00D37816" w:rsidP="00C84CF7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b/>
                <w:color w:val="000000"/>
                <w:sz w:val="24"/>
                <w:szCs w:val="24"/>
                <w:lang w:eastAsia="en-GB"/>
              </w:rPr>
              <w:t>0.93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60C7D" w14:textId="77777777" w:rsidR="00D37816" w:rsidRPr="00BA446D" w:rsidRDefault="00D37816" w:rsidP="00C84CF7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24"/>
                <w:szCs w:val="24"/>
                <w:lang w:eastAsia="en-GB"/>
              </w:rPr>
            </w:pPr>
            <w:r w:rsidRPr="00BA446D">
              <w:rPr>
                <w:rFonts w:asciiTheme="majorHAnsi" w:eastAsia="Times New Roman" w:hAnsiTheme="majorHAnsi" w:cstheme="majorHAnsi"/>
                <w:b/>
                <w:color w:val="000000"/>
                <w:sz w:val="24"/>
                <w:szCs w:val="24"/>
                <w:lang w:eastAsia="en-GB"/>
              </w:rPr>
              <w:t>&lt;0.001</w:t>
            </w:r>
            <w:r w:rsidR="00BA446D" w:rsidRPr="00BA446D">
              <w:rPr>
                <w:rFonts w:asciiTheme="majorHAnsi" w:eastAsia="Times New Roman" w:hAnsiTheme="majorHAnsi" w:cstheme="majorHAnsi"/>
                <w:b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99EB7A" w14:textId="77777777" w:rsidR="00D37816" w:rsidRPr="00C84CF7" w:rsidRDefault="00D37816" w:rsidP="00C84CF7">
            <w:pPr>
              <w:spacing w:after="0" w:line="240" w:lineRule="auto"/>
              <w:rPr>
                <w:rFonts w:asciiTheme="majorHAnsi" w:eastAsia="Times New Roman" w:hAnsiTheme="majorHAnsi" w:cstheme="majorHAnsi"/>
                <w:bCs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bCs/>
                <w:color w:val="000000"/>
                <w:sz w:val="24"/>
                <w:szCs w:val="24"/>
                <w:lang w:eastAsia="en-GB"/>
              </w:rPr>
              <w:t>161</w:t>
            </w:r>
          </w:p>
        </w:tc>
      </w:tr>
      <w:tr w:rsidR="006A7C95" w:rsidRPr="00015108" w14:paraId="569A4968" w14:textId="77777777" w:rsidTr="006A7C95">
        <w:trPr>
          <w:trHeight w:val="255"/>
        </w:trPr>
        <w:tc>
          <w:tcPr>
            <w:tcW w:w="4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0D615E8C" w14:textId="77777777" w:rsidR="00D37816" w:rsidRPr="00C84CF7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4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74D23C" w14:textId="77777777" w:rsidR="00D37816" w:rsidRPr="00007339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007339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Pronotum Width (mm)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B23C88" w14:textId="77777777" w:rsidR="00D37816" w:rsidRPr="00007339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007339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Body Mass (g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C92D9B" w14:textId="741C2E81" w:rsidR="00D37816" w:rsidRPr="007644FC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24"/>
                <w:szCs w:val="24"/>
                <w:lang w:eastAsia="en-GB"/>
              </w:rPr>
            </w:pPr>
            <w:r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0.27</w:t>
            </w:r>
            <w:r w:rsidR="00007339"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E78B6B" w14:textId="77777777" w:rsidR="00D37816" w:rsidRPr="007644FC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24"/>
                <w:szCs w:val="24"/>
                <w:lang w:eastAsia="en-GB"/>
              </w:rPr>
            </w:pPr>
            <w:r w:rsidRPr="007644FC">
              <w:rPr>
                <w:rFonts w:asciiTheme="majorHAnsi" w:eastAsia="Times New Roman" w:hAnsiTheme="majorHAnsi" w:cstheme="majorHAnsi"/>
                <w:b/>
                <w:color w:val="000000"/>
                <w:sz w:val="24"/>
                <w:szCs w:val="24"/>
                <w:lang w:eastAsia="en-GB"/>
              </w:rPr>
              <w:t>&lt;0.001</w:t>
            </w:r>
            <w:r w:rsidR="00BA446D" w:rsidRPr="007644FC">
              <w:rPr>
                <w:rFonts w:asciiTheme="majorHAnsi" w:eastAsia="Times New Roman" w:hAnsiTheme="majorHAnsi" w:cstheme="majorHAnsi"/>
                <w:b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DC684E" w14:textId="77777777" w:rsidR="00D37816" w:rsidRPr="00007339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bCs/>
                <w:color w:val="000000"/>
                <w:sz w:val="24"/>
                <w:szCs w:val="24"/>
                <w:lang w:eastAsia="en-GB"/>
              </w:rPr>
            </w:pPr>
            <w:r w:rsidRPr="00007339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161</w:t>
            </w:r>
          </w:p>
        </w:tc>
      </w:tr>
      <w:tr w:rsidR="006A7C95" w:rsidRPr="00015108" w14:paraId="6DDA79BE" w14:textId="77777777" w:rsidTr="006A7C95">
        <w:trPr>
          <w:trHeight w:val="255"/>
        </w:trPr>
        <w:tc>
          <w:tcPr>
            <w:tcW w:w="4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77FF0926" w14:textId="77777777" w:rsidR="00D37816" w:rsidRPr="00C84CF7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4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0EE600" w14:textId="77777777" w:rsidR="00D37816" w:rsidRPr="00C84CF7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Body Condition (g)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9A56C1" w14:textId="77777777" w:rsidR="00D37816" w:rsidRPr="00C84CF7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Pronotum Width (mm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FF1243" w14:textId="50D64089" w:rsidR="00D37816" w:rsidRPr="007644FC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24"/>
                <w:szCs w:val="24"/>
                <w:lang w:eastAsia="en-GB"/>
              </w:rPr>
            </w:pPr>
            <w:r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-0.03</w:t>
            </w:r>
            <w:r w:rsidR="000D0C17"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6C80C4" w14:textId="13D48E32" w:rsidR="00D37816" w:rsidRPr="007644FC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bCs/>
                <w:color w:val="000000"/>
                <w:sz w:val="24"/>
                <w:szCs w:val="24"/>
                <w:lang w:eastAsia="en-GB"/>
              </w:rPr>
            </w:pPr>
            <w:r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0.6</w:t>
            </w:r>
            <w:r w:rsidR="000D0C17"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6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0948C62" w14:textId="77777777" w:rsidR="00D37816" w:rsidRPr="00C84CF7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bCs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161</w:t>
            </w:r>
          </w:p>
        </w:tc>
      </w:tr>
      <w:tr w:rsidR="006A7C95" w:rsidRPr="00015108" w14:paraId="5D4D1376" w14:textId="77777777" w:rsidTr="006A7C95">
        <w:trPr>
          <w:trHeight w:val="255"/>
        </w:trPr>
        <w:tc>
          <w:tcPr>
            <w:tcW w:w="4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717D6EAC" w14:textId="77777777" w:rsidR="00D37816" w:rsidRPr="00C84CF7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4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0BB80A" w14:textId="77777777" w:rsidR="00D37816" w:rsidRPr="00C84CF7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D16E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Pronotum Width</w:t>
            </w: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D16E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(mm)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A045B5" w14:textId="77777777" w:rsidR="00D37816" w:rsidRPr="00C84CF7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Front Femur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9EDDCA" w14:textId="5D0F9183" w:rsidR="00D37816" w:rsidRPr="007644FC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24"/>
                <w:szCs w:val="24"/>
                <w:lang w:eastAsia="en-GB"/>
              </w:rPr>
            </w:pPr>
            <w:r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0.</w:t>
            </w:r>
            <w:r w:rsidR="00A6749C"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23</w:t>
            </w:r>
            <w:r w:rsidR="000D0C17"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AF483B" w14:textId="71C2B4EF" w:rsidR="00D37816" w:rsidRPr="007644FC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bCs/>
                <w:color w:val="000000"/>
                <w:sz w:val="24"/>
                <w:szCs w:val="24"/>
                <w:lang w:eastAsia="en-GB"/>
              </w:rPr>
            </w:pPr>
            <w:r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0.1</w:t>
            </w:r>
            <w:r w:rsidR="000D0C17"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72C71A" w14:textId="77777777" w:rsidR="00D37816" w:rsidRPr="00C84CF7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44</w:t>
            </w:r>
          </w:p>
        </w:tc>
      </w:tr>
      <w:tr w:rsidR="006A7C95" w:rsidRPr="00015108" w14:paraId="110822A4" w14:textId="77777777" w:rsidTr="006A7C95">
        <w:trPr>
          <w:trHeight w:val="255"/>
        </w:trPr>
        <w:tc>
          <w:tcPr>
            <w:tcW w:w="4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70F0844F" w14:textId="77777777" w:rsidR="00D37816" w:rsidRPr="00C84CF7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4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10C0DC" w14:textId="77777777" w:rsidR="00D37816" w:rsidRPr="00C84CF7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D16E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Pronotum Width</w:t>
            </w: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D16E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(mm)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C3A2FE" w14:textId="77777777" w:rsidR="00D37816" w:rsidRPr="00C84CF7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Mid Femur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50D9C3" w14:textId="15B51EDC" w:rsidR="00D37816" w:rsidRPr="007644FC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24"/>
                <w:szCs w:val="24"/>
                <w:lang w:eastAsia="en-GB"/>
              </w:rPr>
            </w:pPr>
            <w:r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0.</w:t>
            </w:r>
            <w:r w:rsidR="000D0C17"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19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BF18D4" w14:textId="4795E09A" w:rsidR="00D37816" w:rsidRPr="007644FC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bCs/>
                <w:color w:val="000000"/>
                <w:sz w:val="24"/>
                <w:szCs w:val="24"/>
                <w:lang w:eastAsia="en-GB"/>
              </w:rPr>
            </w:pPr>
            <w:r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0.</w:t>
            </w:r>
            <w:r w:rsidR="000D0C17"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19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287B1F" w14:textId="77777777" w:rsidR="00D37816" w:rsidRPr="00C84CF7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44</w:t>
            </w:r>
          </w:p>
        </w:tc>
      </w:tr>
      <w:tr w:rsidR="006A7C95" w:rsidRPr="00015108" w14:paraId="19B3C93D" w14:textId="77777777" w:rsidTr="006A7C95">
        <w:trPr>
          <w:trHeight w:val="255"/>
        </w:trPr>
        <w:tc>
          <w:tcPr>
            <w:tcW w:w="4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0025A0E9" w14:textId="77777777" w:rsidR="00D37816" w:rsidRPr="00C84CF7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4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9AA804" w14:textId="77777777" w:rsidR="00D37816" w:rsidRPr="00C84CF7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D16E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Pronotum Width</w:t>
            </w: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D16E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(mm)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2C8316" w14:textId="77777777" w:rsidR="00D37816" w:rsidRPr="00C84CF7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Hind Femur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ADBEDB" w14:textId="5C6D605A" w:rsidR="00D37816" w:rsidRPr="007644FC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24"/>
                <w:szCs w:val="24"/>
                <w:lang w:eastAsia="en-GB"/>
              </w:rPr>
            </w:pPr>
            <w:r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0.</w:t>
            </w:r>
            <w:r w:rsidR="000D0C17"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17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7FA58F" w14:textId="24BAF34D" w:rsidR="00D37816" w:rsidRPr="007644FC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bCs/>
                <w:color w:val="000000"/>
                <w:sz w:val="24"/>
                <w:szCs w:val="24"/>
                <w:lang w:eastAsia="en-GB"/>
              </w:rPr>
            </w:pPr>
            <w:r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0.</w:t>
            </w:r>
            <w:r w:rsidR="000D0C17"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20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FF3C29" w14:textId="77777777" w:rsidR="00D37816" w:rsidRPr="00C84CF7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44</w:t>
            </w:r>
          </w:p>
        </w:tc>
      </w:tr>
      <w:tr w:rsidR="006A7C95" w:rsidRPr="00015108" w14:paraId="7C4CBA41" w14:textId="77777777" w:rsidTr="006A7C95">
        <w:trPr>
          <w:trHeight w:val="255"/>
        </w:trPr>
        <w:tc>
          <w:tcPr>
            <w:tcW w:w="4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213BE28F" w14:textId="77777777" w:rsidR="00D37816" w:rsidRPr="00C84CF7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4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6F40AC" w14:textId="77777777" w:rsidR="00D37816" w:rsidRPr="00C84CF7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D16E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Pronotum Width</w:t>
            </w: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D16E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(mm)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10CD37" w14:textId="77777777" w:rsidR="00D37816" w:rsidRPr="00C84CF7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Front Tibia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9DA2CD" w14:textId="3D634E8A" w:rsidR="00D37816" w:rsidRPr="007644FC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24"/>
                <w:szCs w:val="24"/>
                <w:lang w:eastAsia="en-GB"/>
              </w:rPr>
            </w:pPr>
            <w:r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0.</w:t>
            </w:r>
            <w:r w:rsidR="00A6749C"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1</w:t>
            </w:r>
            <w:r w:rsidR="003C55FD"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5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7B7B00" w14:textId="18E7C2A3" w:rsidR="00D37816" w:rsidRPr="007644FC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bCs/>
                <w:color w:val="000000"/>
                <w:sz w:val="24"/>
                <w:szCs w:val="24"/>
                <w:lang w:eastAsia="en-GB"/>
              </w:rPr>
            </w:pPr>
            <w:r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0.</w:t>
            </w:r>
            <w:r w:rsidR="003C55FD"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31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2A7163" w14:textId="77777777" w:rsidR="00D37816" w:rsidRPr="00C84CF7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44</w:t>
            </w:r>
          </w:p>
        </w:tc>
      </w:tr>
      <w:tr w:rsidR="006A7C95" w:rsidRPr="00015108" w14:paraId="276A44EC" w14:textId="77777777" w:rsidTr="006A7C95">
        <w:trPr>
          <w:trHeight w:val="255"/>
        </w:trPr>
        <w:tc>
          <w:tcPr>
            <w:tcW w:w="4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269240E8" w14:textId="77777777" w:rsidR="00D37816" w:rsidRPr="00C84CF7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4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D0D055" w14:textId="77777777" w:rsidR="00D37816" w:rsidRPr="00C84CF7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D16E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Pronotum Width</w:t>
            </w: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D16E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(mm)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D534BC" w14:textId="77777777" w:rsidR="00D37816" w:rsidRPr="00C84CF7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Mid Tibia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54BA54" w14:textId="614D41B2" w:rsidR="00D37816" w:rsidRPr="007644FC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24"/>
                <w:szCs w:val="24"/>
                <w:lang w:eastAsia="en-GB"/>
              </w:rPr>
            </w:pPr>
            <w:r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0.</w:t>
            </w:r>
            <w:r w:rsidR="00286467"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16</w:t>
            </w:r>
            <w:r w:rsidR="003C55FD"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7D24E5" w14:textId="0BDDE0E2" w:rsidR="00D37816" w:rsidRPr="007644FC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bCs/>
                <w:color w:val="000000"/>
                <w:sz w:val="24"/>
                <w:szCs w:val="24"/>
                <w:lang w:eastAsia="en-GB"/>
              </w:rPr>
            </w:pPr>
            <w:r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0.</w:t>
            </w:r>
            <w:r w:rsidR="00286467"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2</w:t>
            </w:r>
            <w:r w:rsidR="003C55FD"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8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EFD531D" w14:textId="77777777" w:rsidR="00D37816" w:rsidRPr="00C84CF7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44</w:t>
            </w:r>
          </w:p>
        </w:tc>
      </w:tr>
      <w:tr w:rsidR="006A7C95" w:rsidRPr="00015108" w14:paraId="6B86BA45" w14:textId="77777777" w:rsidTr="006A7C95">
        <w:trPr>
          <w:trHeight w:val="255"/>
        </w:trPr>
        <w:tc>
          <w:tcPr>
            <w:tcW w:w="4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32E2CCDB" w14:textId="77777777" w:rsidR="00D37816" w:rsidRPr="00C84CF7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4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D9AD19" w14:textId="77777777" w:rsidR="00D37816" w:rsidRPr="00C84CF7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D16E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Pronotum Width</w:t>
            </w: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D16E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(mm)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D2731E" w14:textId="77777777" w:rsidR="00D37816" w:rsidRPr="00C84CF7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Hind Tibia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973A56" w14:textId="18F7B7E8" w:rsidR="00D37816" w:rsidRPr="007644FC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24"/>
                <w:szCs w:val="24"/>
                <w:lang w:eastAsia="en-GB"/>
              </w:rPr>
            </w:pPr>
            <w:r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0.3</w:t>
            </w:r>
            <w:r w:rsidR="000D0C17"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8</w:t>
            </w:r>
            <w:r w:rsidR="00286467"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A5D96B" w14:textId="0F79F41A" w:rsidR="00D37816" w:rsidRPr="007644FC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bCs/>
                <w:color w:val="000000"/>
                <w:sz w:val="24"/>
                <w:szCs w:val="24"/>
                <w:lang w:eastAsia="en-GB"/>
              </w:rPr>
            </w:pPr>
            <w:r w:rsidRPr="007644FC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eastAsia="en-GB"/>
              </w:rPr>
              <w:t>0.0</w:t>
            </w:r>
            <w:r w:rsidR="000D0C17" w:rsidRPr="007644FC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eastAsia="en-GB"/>
              </w:rPr>
              <w:t>10</w:t>
            </w:r>
            <w:r w:rsidR="00BA446D" w:rsidRPr="007644FC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92D875" w14:textId="77777777" w:rsidR="00D37816" w:rsidRPr="00C84CF7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bCs/>
                <w:color w:val="000000"/>
                <w:sz w:val="24"/>
                <w:szCs w:val="24"/>
                <w:lang w:eastAsia="en-GB"/>
              </w:rPr>
            </w:pPr>
            <w:r w:rsidRPr="00D16E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44</w:t>
            </w:r>
          </w:p>
        </w:tc>
      </w:tr>
      <w:tr w:rsidR="006A7C95" w:rsidRPr="00015108" w14:paraId="1FF8A95A" w14:textId="77777777" w:rsidTr="006A7C95">
        <w:trPr>
          <w:trHeight w:val="255"/>
        </w:trPr>
        <w:tc>
          <w:tcPr>
            <w:tcW w:w="4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2AA4EAFE" w14:textId="77777777" w:rsidR="00D37816" w:rsidRPr="00C84CF7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4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D7EAEB" w14:textId="77777777" w:rsidR="00D37816" w:rsidRPr="00C84CF7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Body Condition (g)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5BE846" w14:textId="77777777" w:rsidR="00D37816" w:rsidRPr="00C84CF7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Body Mass (g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EABA65" w14:textId="77777777" w:rsidR="00D37816" w:rsidRPr="007644FC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24"/>
                <w:szCs w:val="24"/>
                <w:lang w:eastAsia="en-GB"/>
              </w:rPr>
            </w:pPr>
            <w:r w:rsidRPr="007644FC">
              <w:rPr>
                <w:rFonts w:asciiTheme="majorHAnsi" w:eastAsia="Times New Roman" w:hAnsiTheme="majorHAnsi" w:cstheme="majorHAnsi"/>
                <w:b/>
                <w:color w:val="000000"/>
                <w:sz w:val="24"/>
                <w:szCs w:val="24"/>
                <w:lang w:eastAsia="en-GB"/>
              </w:rPr>
              <w:t>0.94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FD7CEC" w14:textId="77777777" w:rsidR="00D37816" w:rsidRPr="007644FC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24"/>
                <w:szCs w:val="24"/>
                <w:lang w:eastAsia="en-GB"/>
              </w:rPr>
            </w:pPr>
            <w:r w:rsidRPr="007644FC">
              <w:rPr>
                <w:rFonts w:asciiTheme="majorHAnsi" w:eastAsia="Times New Roman" w:hAnsiTheme="majorHAnsi" w:cstheme="majorHAnsi"/>
                <w:b/>
                <w:color w:val="000000"/>
                <w:sz w:val="24"/>
                <w:szCs w:val="24"/>
                <w:lang w:eastAsia="en-GB"/>
              </w:rPr>
              <w:t>&lt;0.001</w:t>
            </w:r>
            <w:r w:rsidR="00BA446D" w:rsidRPr="007644FC">
              <w:rPr>
                <w:rFonts w:asciiTheme="majorHAnsi" w:eastAsia="Times New Roman" w:hAnsiTheme="majorHAnsi" w:cstheme="majorHAnsi"/>
                <w:b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AE4779" w14:textId="77777777" w:rsidR="00D37816" w:rsidRPr="00C84CF7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bCs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bCs/>
                <w:color w:val="000000"/>
                <w:sz w:val="24"/>
                <w:szCs w:val="24"/>
                <w:lang w:eastAsia="en-GB"/>
              </w:rPr>
              <w:t>92</w:t>
            </w:r>
          </w:p>
        </w:tc>
      </w:tr>
      <w:tr w:rsidR="006A7C95" w:rsidRPr="00015108" w14:paraId="15A0F95D" w14:textId="77777777" w:rsidTr="006A7C95">
        <w:trPr>
          <w:trHeight w:val="135"/>
        </w:trPr>
        <w:tc>
          <w:tcPr>
            <w:tcW w:w="4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2185A49C" w14:textId="77777777" w:rsidR="00D37816" w:rsidRPr="00C84CF7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4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08B004" w14:textId="77777777" w:rsidR="00D37816" w:rsidRPr="00C84CF7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Pronotum Width (mm)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555DE6" w14:textId="77777777" w:rsidR="00D37816" w:rsidRPr="00C84CF7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Body Mass (g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000F3C" w14:textId="46B9B334" w:rsidR="00D37816" w:rsidRPr="007644FC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0.2</w:t>
            </w:r>
            <w:r w:rsidR="000D0C17"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6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5519A1" w14:textId="3F8CE0DF" w:rsidR="00D37816" w:rsidRPr="007644FC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644FC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eastAsia="en-GB"/>
              </w:rPr>
              <w:t>0.0</w:t>
            </w:r>
            <w:r w:rsidR="000D0C17" w:rsidRPr="007644FC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eastAsia="en-GB"/>
              </w:rPr>
              <w:t>10</w:t>
            </w:r>
            <w:r w:rsidR="00340932" w:rsidRPr="007644FC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1C53577" w14:textId="77777777" w:rsidR="00D37816" w:rsidRPr="00C84CF7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92</w:t>
            </w:r>
          </w:p>
        </w:tc>
      </w:tr>
      <w:tr w:rsidR="006A7C95" w:rsidRPr="00015108" w14:paraId="10D6EF17" w14:textId="77777777" w:rsidTr="006A7C95">
        <w:trPr>
          <w:trHeight w:val="158"/>
        </w:trPr>
        <w:tc>
          <w:tcPr>
            <w:tcW w:w="4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5B8B242C" w14:textId="77777777" w:rsidR="00D37816" w:rsidRPr="00C84CF7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4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F79F74" w14:textId="77777777" w:rsidR="00D37816" w:rsidRPr="00C84CF7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Body Condition (g)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ACD518" w14:textId="77777777" w:rsidR="00D37816" w:rsidRPr="00C84CF7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Pronotum Width (mm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77DD25" w14:textId="54EBBB23" w:rsidR="00D37816" w:rsidRPr="007644FC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-0.01</w:t>
            </w:r>
            <w:r w:rsidR="000D0C17"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6BD611" w14:textId="7A1F28EE" w:rsidR="00D37816" w:rsidRPr="007644FC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0.8</w:t>
            </w:r>
            <w:r w:rsidR="000D0C17"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8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B002D4E" w14:textId="77777777" w:rsidR="00D37816" w:rsidRPr="00C84CF7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92</w:t>
            </w:r>
          </w:p>
        </w:tc>
      </w:tr>
      <w:tr w:rsidR="006A7C95" w:rsidRPr="00015108" w14:paraId="5274EDA7" w14:textId="77777777" w:rsidTr="006A7C95">
        <w:trPr>
          <w:trHeight w:val="158"/>
        </w:trPr>
        <w:tc>
          <w:tcPr>
            <w:tcW w:w="4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209F1275" w14:textId="77777777" w:rsidR="00D37816" w:rsidRPr="00C84CF7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4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93E8D3" w14:textId="77777777" w:rsidR="00D37816" w:rsidRPr="00C84CF7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D16E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Pronotum Width</w:t>
            </w: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D16E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(mm)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57A3B7" w14:textId="77777777" w:rsidR="00D37816" w:rsidRPr="00C84CF7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Front Femur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30A51C" w14:textId="303D03D0" w:rsidR="00D37816" w:rsidRPr="007644FC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-0.</w:t>
            </w:r>
            <w:r w:rsidR="000D0C17"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17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3ADFF1" w14:textId="43082E28" w:rsidR="00D37816" w:rsidRPr="007644FC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0.</w:t>
            </w:r>
            <w:r w:rsidR="000D0C17"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42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ADDFF1" w14:textId="77777777" w:rsidR="00D37816" w:rsidRPr="00C84CF7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22</w:t>
            </w:r>
          </w:p>
        </w:tc>
      </w:tr>
      <w:tr w:rsidR="006A7C95" w:rsidRPr="00015108" w14:paraId="1E57A5FF" w14:textId="77777777" w:rsidTr="006A7C95">
        <w:trPr>
          <w:trHeight w:val="158"/>
        </w:trPr>
        <w:tc>
          <w:tcPr>
            <w:tcW w:w="4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6ACDF5FC" w14:textId="77777777" w:rsidR="00D37816" w:rsidRPr="00D16E40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4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62A7F9" w14:textId="77777777" w:rsidR="00D37816" w:rsidRPr="00D16E40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D16E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Pronotum Width</w:t>
            </w: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D16E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(mm)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D2FD29" w14:textId="77777777" w:rsidR="00D37816" w:rsidRPr="00D16E40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Mid Femur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46D18D" w14:textId="63E99A7C" w:rsidR="00D37816" w:rsidRPr="007644FC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0</w:t>
            </w:r>
            <w:r w:rsidR="003C55FD"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.18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E20F41" w14:textId="00F844EF" w:rsidR="00D37816" w:rsidRPr="007644FC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0.</w:t>
            </w:r>
            <w:r w:rsidR="003C55FD"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41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6FDBFF" w14:textId="77777777" w:rsidR="00D37816" w:rsidRPr="00D16E40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22</w:t>
            </w:r>
          </w:p>
        </w:tc>
      </w:tr>
      <w:tr w:rsidR="006A7C95" w:rsidRPr="00015108" w14:paraId="2AAAACBA" w14:textId="77777777" w:rsidTr="006A7C95">
        <w:trPr>
          <w:trHeight w:val="158"/>
        </w:trPr>
        <w:tc>
          <w:tcPr>
            <w:tcW w:w="4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2387F1BE" w14:textId="77777777" w:rsidR="00D37816" w:rsidRPr="00D16E40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4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51D227" w14:textId="77777777" w:rsidR="00D37816" w:rsidRPr="00D16E40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D16E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Pronotum Width</w:t>
            </w: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D16E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(mm)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F7EAA0" w14:textId="77777777" w:rsidR="00D37816" w:rsidRPr="00D16E40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Hind Femur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F0C868" w14:textId="5E379851" w:rsidR="00D37816" w:rsidRPr="007644FC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0.2</w:t>
            </w:r>
            <w:r w:rsidR="003C55FD"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44EDCF" w14:textId="5DE11CE0" w:rsidR="00D37816" w:rsidRPr="007644FC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0.3</w:t>
            </w:r>
            <w:r w:rsidR="003C55FD"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640899" w14:textId="77777777" w:rsidR="00D37816" w:rsidRPr="00D16E40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22</w:t>
            </w:r>
          </w:p>
        </w:tc>
      </w:tr>
      <w:tr w:rsidR="006A7C95" w:rsidRPr="00015108" w14:paraId="00824B47" w14:textId="77777777" w:rsidTr="006A7C95">
        <w:trPr>
          <w:trHeight w:val="158"/>
        </w:trPr>
        <w:tc>
          <w:tcPr>
            <w:tcW w:w="4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70B1188F" w14:textId="77777777" w:rsidR="00D37816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4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08209B" w14:textId="77777777" w:rsidR="00D37816" w:rsidRPr="00D16E40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D16E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Pronotum Width</w:t>
            </w: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D16E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(mm)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D7C17C" w14:textId="77777777" w:rsidR="00D37816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Front Tibia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269074" w14:textId="24BBDDF6" w:rsidR="00D37816" w:rsidRPr="007644FC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0</w:t>
            </w:r>
            <w:r w:rsidR="000D0C17"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.61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80AD40" w14:textId="77777777" w:rsidR="00D37816" w:rsidRPr="007644FC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644FC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eastAsia="en-GB"/>
              </w:rPr>
              <w:t>0.00</w:t>
            </w:r>
            <w:r w:rsidR="00286467" w:rsidRPr="007644FC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eastAsia="en-GB"/>
              </w:rPr>
              <w:t>3</w:t>
            </w:r>
            <w:r w:rsidR="00BA446D" w:rsidRPr="007644FC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833482" w14:textId="77777777" w:rsidR="00D37816" w:rsidRPr="00D16E40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D16E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22</w:t>
            </w:r>
          </w:p>
        </w:tc>
      </w:tr>
      <w:tr w:rsidR="006A7C95" w:rsidRPr="00015108" w14:paraId="4A295AF1" w14:textId="77777777" w:rsidTr="006A7C95">
        <w:trPr>
          <w:trHeight w:val="158"/>
        </w:trPr>
        <w:tc>
          <w:tcPr>
            <w:tcW w:w="4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218E9393" w14:textId="77777777" w:rsidR="00D37816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4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C02B64" w14:textId="77777777" w:rsidR="00D37816" w:rsidRPr="00D16E40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D16E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Pronotum Width</w:t>
            </w: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D16E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(mm)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4DA17C" w14:textId="77777777" w:rsidR="00D37816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Mid Tibia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3907EA" w14:textId="5C8BBFEA" w:rsidR="00D37816" w:rsidRPr="007644FC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0.</w:t>
            </w:r>
            <w:r w:rsidR="00286467"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5</w:t>
            </w:r>
            <w:r w:rsidR="000D0C17"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F144C4" w14:textId="72B38578" w:rsidR="00D37816" w:rsidRPr="007644FC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644FC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eastAsia="en-GB"/>
              </w:rPr>
              <w:t>0.0</w:t>
            </w:r>
            <w:r w:rsidR="00286467" w:rsidRPr="007644FC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  <w:r w:rsidR="000D0C17" w:rsidRPr="007644FC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eastAsia="en-GB"/>
              </w:rPr>
              <w:t>8</w:t>
            </w:r>
            <w:r w:rsidR="00286467" w:rsidRPr="007644FC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E80C35" w14:textId="77777777" w:rsidR="00D37816" w:rsidRPr="00D16E40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D16E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22</w:t>
            </w:r>
          </w:p>
        </w:tc>
      </w:tr>
      <w:tr w:rsidR="006A7C95" w:rsidRPr="00015108" w14:paraId="67D4F950" w14:textId="77777777" w:rsidTr="006A7C95">
        <w:trPr>
          <w:trHeight w:val="158"/>
        </w:trPr>
        <w:tc>
          <w:tcPr>
            <w:tcW w:w="4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2F92BBF9" w14:textId="77777777" w:rsidR="00D37816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4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4212EE" w14:textId="77777777" w:rsidR="00D37816" w:rsidRPr="00D16E40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D16E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Pronotum Width</w:t>
            </w: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D16E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(mm)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DCF547" w14:textId="77777777" w:rsidR="00D37816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Hind Tibia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BA5CD7" w14:textId="22DEA26D" w:rsidR="00D37816" w:rsidRPr="00D16E40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0.2</w:t>
            </w:r>
            <w:r w:rsidR="003C55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6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8878DA" w14:textId="352ECB83" w:rsidR="00D37816" w:rsidRPr="00D57968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D57968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0.</w:t>
            </w:r>
            <w:r w:rsidR="003C55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22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5910761" w14:textId="77777777" w:rsidR="00D37816" w:rsidRPr="00D16E40" w:rsidRDefault="00D37816" w:rsidP="00D378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22</w:t>
            </w:r>
          </w:p>
        </w:tc>
      </w:tr>
    </w:tbl>
    <w:p w14:paraId="706D7389" w14:textId="77777777" w:rsidR="00B56DAE" w:rsidRDefault="00B56DAE" w:rsidP="00E742E1">
      <w:pPr>
        <w:spacing w:line="360" w:lineRule="auto"/>
        <w:jc w:val="both"/>
        <w:rPr>
          <w:rFonts w:asciiTheme="majorHAnsi" w:hAnsiTheme="majorHAnsi" w:cstheme="majorHAnsi"/>
          <w:sz w:val="24"/>
          <w:szCs w:val="24"/>
        </w:rPr>
      </w:pPr>
    </w:p>
    <w:p w14:paraId="31F64A2D" w14:textId="29094580" w:rsidR="006109D8" w:rsidRDefault="00390A8D" w:rsidP="006109D8">
      <w:pPr>
        <w:spacing w:line="480" w:lineRule="auto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b/>
          <w:bCs/>
          <w:i/>
          <w:iCs/>
          <w:sz w:val="24"/>
          <w:szCs w:val="24"/>
        </w:rPr>
        <w:br w:type="page"/>
      </w:r>
      <w:r w:rsidR="006109D8" w:rsidRPr="006109D8">
        <w:rPr>
          <w:rFonts w:asciiTheme="majorHAnsi" w:hAnsiTheme="majorHAnsi" w:cstheme="majorHAnsi"/>
          <w:b/>
          <w:bCs/>
          <w:sz w:val="24"/>
          <w:szCs w:val="24"/>
        </w:rPr>
        <w:lastRenderedPageBreak/>
        <w:t>Table S2. Summary of test statistics from LMMs with the pronotum width as a proxy for body size as a response</w:t>
      </w:r>
      <w:r w:rsidR="00CD351A">
        <w:rPr>
          <w:rFonts w:asciiTheme="majorHAnsi" w:hAnsiTheme="majorHAnsi" w:cstheme="majorHAnsi"/>
          <w:b/>
          <w:bCs/>
          <w:sz w:val="24"/>
          <w:szCs w:val="24"/>
        </w:rPr>
        <w:t xml:space="preserve"> </w:t>
      </w:r>
      <w:bookmarkStart w:id="0" w:name="_Hlk66629449"/>
      <w:r w:rsidR="00CD351A" w:rsidRPr="00CD351A">
        <w:rPr>
          <w:rFonts w:asciiTheme="majorHAnsi" w:hAnsiTheme="majorHAnsi" w:cstheme="majorHAnsi"/>
          <w:b/>
          <w:bCs/>
          <w:sz w:val="24"/>
          <w:szCs w:val="24"/>
        </w:rPr>
        <w:t>in males and females (M</w:t>
      </w:r>
      <w:r w:rsidR="003C55FD">
        <w:rPr>
          <w:rFonts w:asciiTheme="majorHAnsi" w:hAnsiTheme="majorHAnsi" w:cstheme="majorHAnsi"/>
          <w:b/>
          <w:bCs/>
          <w:sz w:val="24"/>
          <w:szCs w:val="24"/>
        </w:rPr>
        <w:t xml:space="preserve"> </w:t>
      </w:r>
      <w:r w:rsidR="00CD351A" w:rsidRPr="00CD351A">
        <w:rPr>
          <w:rFonts w:asciiTheme="majorHAnsi" w:hAnsiTheme="majorHAnsi" w:cstheme="majorHAnsi"/>
          <w:b/>
          <w:bCs/>
          <w:sz w:val="24"/>
          <w:szCs w:val="24"/>
        </w:rPr>
        <w:t>+</w:t>
      </w:r>
      <w:r w:rsidR="003C55FD">
        <w:rPr>
          <w:rFonts w:asciiTheme="majorHAnsi" w:hAnsiTheme="majorHAnsi" w:cstheme="majorHAnsi"/>
          <w:b/>
          <w:bCs/>
          <w:sz w:val="24"/>
          <w:szCs w:val="24"/>
        </w:rPr>
        <w:t xml:space="preserve"> </w:t>
      </w:r>
      <w:r w:rsidR="00CD351A" w:rsidRPr="00CD351A">
        <w:rPr>
          <w:rFonts w:asciiTheme="majorHAnsi" w:hAnsiTheme="majorHAnsi" w:cstheme="majorHAnsi"/>
          <w:b/>
          <w:bCs/>
          <w:sz w:val="24"/>
          <w:szCs w:val="24"/>
        </w:rPr>
        <w:t>F), females alone (F) and males alone (M).</w:t>
      </w:r>
      <w:r w:rsidR="006109D8" w:rsidRPr="006109D8">
        <w:rPr>
          <w:rFonts w:asciiTheme="majorHAnsi" w:hAnsiTheme="majorHAnsi" w:cstheme="majorHAnsi"/>
          <w:sz w:val="24"/>
          <w:szCs w:val="24"/>
        </w:rPr>
        <w:t xml:space="preserve"> </w:t>
      </w:r>
      <w:bookmarkEnd w:id="0"/>
      <w:r w:rsidR="006109D8" w:rsidRPr="006109D8">
        <w:rPr>
          <w:rFonts w:asciiTheme="majorHAnsi" w:hAnsiTheme="majorHAnsi" w:cstheme="majorHAnsi"/>
          <w:sz w:val="24"/>
          <w:szCs w:val="24"/>
        </w:rPr>
        <w:t xml:space="preserve">Sex and position along the expansion front (Position) were used as fixed terms. Coefficients (Coeff.) in square brackets belong to non-significant terms just before dropping those terms from the model. Bold p-values denote significant terms. Variance (Var.) of the random terms ‘Week’ and ‘Week/trap’ </w:t>
      </w:r>
      <w:r w:rsidR="006109D8" w:rsidRPr="006109D8">
        <w:rPr>
          <w:rFonts w:asciiTheme="majorHAnsi" w:hAnsiTheme="majorHAnsi" w:cstheme="majorHAnsi"/>
          <w:color w:val="000000" w:themeColor="text1"/>
          <w:sz w:val="24"/>
          <w:szCs w:val="24"/>
        </w:rPr>
        <w:t>(t</w:t>
      </w:r>
      <w:r w:rsidR="006109D8" w:rsidRPr="006109D8">
        <w:rPr>
          <w:rFonts w:asciiTheme="majorHAnsi" w:eastAsia="Times New Roman" w:hAnsiTheme="majorHAnsi" w:cstheme="majorHAnsi"/>
          <w:color w:val="000000" w:themeColor="text1"/>
          <w:sz w:val="24"/>
          <w:szCs w:val="24"/>
          <w:lang w:eastAsia="en-GB"/>
        </w:rPr>
        <w:t xml:space="preserve">he trap from which individuals were collected nested within the week of collection) </w:t>
      </w:r>
      <w:r w:rsidR="006109D8" w:rsidRPr="006109D8">
        <w:rPr>
          <w:rFonts w:asciiTheme="majorHAnsi" w:hAnsiTheme="majorHAnsi" w:cstheme="majorHAnsi"/>
          <w:sz w:val="24"/>
          <w:szCs w:val="24"/>
        </w:rPr>
        <w:t xml:space="preserve">and residuals are presented. </w:t>
      </w:r>
    </w:p>
    <w:tbl>
      <w:tblPr>
        <w:tblpPr w:leftFromText="180" w:rightFromText="180" w:vertAnchor="text" w:horzAnchor="margin" w:tblpX="-318" w:tblpY="337"/>
        <w:tblW w:w="5172" w:type="pct"/>
        <w:tblLook w:val="04A0" w:firstRow="1" w:lastRow="0" w:firstColumn="1" w:lastColumn="0" w:noHBand="0" w:noVBand="1"/>
      </w:tblPr>
      <w:tblGrid>
        <w:gridCol w:w="1114"/>
        <w:gridCol w:w="1488"/>
        <w:gridCol w:w="1071"/>
        <w:gridCol w:w="2201"/>
        <w:gridCol w:w="1039"/>
        <w:gridCol w:w="904"/>
        <w:gridCol w:w="577"/>
        <w:gridCol w:w="942"/>
      </w:tblGrid>
      <w:tr w:rsidR="003C55FD" w:rsidRPr="003905F5" w14:paraId="627ABF37" w14:textId="77777777" w:rsidTr="003C55FD">
        <w:trPr>
          <w:trHeight w:val="480"/>
        </w:trPr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C1CAB61" w14:textId="77777777" w:rsidR="003C55FD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12E76F93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80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B00AE1" w14:textId="77777777" w:rsidR="003C55FD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Random</w:t>
            </w:r>
          </w:p>
          <w:p w14:paraId="239E4796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Term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2D03E9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Var.</w:t>
            </w:r>
          </w:p>
        </w:tc>
        <w:tc>
          <w:tcPr>
            <w:tcW w:w="1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FBC0E1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Fixed Term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2383A2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Coeff.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7D961F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C84CF7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χ</w:t>
            </w:r>
            <w:r w:rsidRPr="00C84CF7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F50CEA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DF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FD24D5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3C55FD" w:rsidRPr="003905F5" w14:paraId="6B2A4BDC" w14:textId="77777777" w:rsidTr="003C55FD">
        <w:trPr>
          <w:trHeight w:val="679"/>
        </w:trPr>
        <w:tc>
          <w:tcPr>
            <w:tcW w:w="601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09FDE9C9" w14:textId="77777777" w:rsidR="003C55FD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  <w:p w14:paraId="6CFE8355" w14:textId="2C42CD42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M + F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1405F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Week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0F7D4F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  <w:p w14:paraId="3F474931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0.020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FC2A1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Intercept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6A6E8F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-27.1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203625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CA0D3F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6B01A0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</w:tc>
      </w:tr>
      <w:tr w:rsidR="003C55FD" w:rsidRPr="003905F5" w14:paraId="5A2A2519" w14:textId="77777777" w:rsidTr="003C55FD">
        <w:trPr>
          <w:trHeight w:val="300"/>
        </w:trPr>
        <w:tc>
          <w:tcPr>
            <w:tcW w:w="601" w:type="pct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20289860" w14:textId="6340E955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(</w:t>
            </w:r>
            <w:r w:rsidRPr="003C55FD"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N </w:t>
            </w: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= 253)</w:t>
            </w:r>
          </w:p>
        </w:tc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6A54DE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Week/trap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46B91E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0.177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88007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 xml:space="preserve">Sex (males): Position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9454FF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[0.02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8DAD47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2.9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3D5330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AD1C79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0.086</w:t>
            </w:r>
          </w:p>
        </w:tc>
      </w:tr>
      <w:tr w:rsidR="003C55FD" w:rsidRPr="003905F5" w14:paraId="1C9AA09A" w14:textId="77777777" w:rsidTr="003C55FD">
        <w:trPr>
          <w:trHeight w:val="300"/>
        </w:trPr>
        <w:tc>
          <w:tcPr>
            <w:tcW w:w="601" w:type="pct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6B9C83FB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01B48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Residual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A396F6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0.308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3344E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Sex (males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5A857B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-0.2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BF7DF3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6.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4FAAF1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5DCD53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b/>
                <w:color w:val="000000"/>
                <w:sz w:val="24"/>
                <w:szCs w:val="24"/>
                <w:lang w:eastAsia="en-GB"/>
              </w:rPr>
              <w:t>0.012</w:t>
            </w:r>
          </w:p>
        </w:tc>
      </w:tr>
      <w:tr w:rsidR="003C55FD" w:rsidRPr="003905F5" w14:paraId="3EAE0D60" w14:textId="77777777" w:rsidTr="003C55FD">
        <w:trPr>
          <w:trHeight w:val="300"/>
        </w:trPr>
        <w:tc>
          <w:tcPr>
            <w:tcW w:w="601" w:type="pct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468F507D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FADA5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854B71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BDFE2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Position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B8A38E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674D9A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5.0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18C1FF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D71E32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b/>
                <w:color w:val="000000"/>
                <w:sz w:val="24"/>
                <w:szCs w:val="24"/>
                <w:lang w:eastAsia="en-GB"/>
              </w:rPr>
              <w:t>0.024</w:t>
            </w:r>
          </w:p>
        </w:tc>
      </w:tr>
      <w:tr w:rsidR="003C55FD" w:rsidRPr="003905F5" w14:paraId="56695F21" w14:textId="77777777" w:rsidTr="003C55FD">
        <w:trPr>
          <w:trHeight w:val="520"/>
        </w:trPr>
        <w:tc>
          <w:tcPr>
            <w:tcW w:w="601" w:type="pct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67A6859E" w14:textId="77777777" w:rsidR="003C55FD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  <w:p w14:paraId="7A60E605" w14:textId="77777777" w:rsidR="003C55FD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  <w:p w14:paraId="72655609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279CD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Week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2781EA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  <w:p w14:paraId="7EAFE30B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  <w:p w14:paraId="3CA6128F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0.003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2D1A3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Intercept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D14450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  <w:p w14:paraId="5B3692B1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  <w:p w14:paraId="57A68424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8.0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282BE0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27FF33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7624AA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3C55FD" w:rsidRPr="003905F5" w14:paraId="002F3FB7" w14:textId="77777777" w:rsidTr="003C55FD">
        <w:trPr>
          <w:trHeight w:val="300"/>
        </w:trPr>
        <w:tc>
          <w:tcPr>
            <w:tcW w:w="601" w:type="pct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1B251B5C" w14:textId="643E36A2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(</w:t>
            </w:r>
            <w:r w:rsidRPr="003C55FD"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  <w:lang w:eastAsia="en-GB"/>
              </w:rPr>
              <w:t>N</w:t>
            </w: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 xml:space="preserve"> = 161)</w:t>
            </w:r>
          </w:p>
        </w:tc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762AC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Week/trap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B160E9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0.203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DFB160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Position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A4647A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[0.01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AF636C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0.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8634E7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A82F66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0.529</w:t>
            </w:r>
          </w:p>
        </w:tc>
      </w:tr>
      <w:tr w:rsidR="003C55FD" w:rsidRPr="003905F5" w14:paraId="4940A1D4" w14:textId="77777777" w:rsidTr="003C55FD">
        <w:trPr>
          <w:trHeight w:val="333"/>
        </w:trPr>
        <w:tc>
          <w:tcPr>
            <w:tcW w:w="601" w:type="pct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72931E5A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004A06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Residual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248E3D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0.352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718DA1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5340AA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E4982A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AE7E5E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32A068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</w:tc>
      </w:tr>
      <w:tr w:rsidR="003C55FD" w:rsidRPr="003905F5" w14:paraId="29D9BEF6" w14:textId="77777777" w:rsidTr="003C55FD">
        <w:trPr>
          <w:trHeight w:val="504"/>
        </w:trPr>
        <w:tc>
          <w:tcPr>
            <w:tcW w:w="601" w:type="pct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730AF6E2" w14:textId="77777777" w:rsidR="003C55FD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  <w:p w14:paraId="06AE36C3" w14:textId="77777777" w:rsidR="003C55FD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  <w:p w14:paraId="647797A7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1C014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Week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329402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  <w:p w14:paraId="4864FB46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  <w:p w14:paraId="650891A8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0.048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8C315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Intercept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F0C96D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  <w:p w14:paraId="546C61C4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  <w:p w14:paraId="5CEF901E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-66.6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78A8A9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EB4C76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E12875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</w:tc>
      </w:tr>
      <w:tr w:rsidR="003C55FD" w:rsidRPr="003905F5" w14:paraId="4393A260" w14:textId="77777777" w:rsidTr="003C55FD">
        <w:trPr>
          <w:trHeight w:val="300"/>
        </w:trPr>
        <w:tc>
          <w:tcPr>
            <w:tcW w:w="601" w:type="pct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3A570546" w14:textId="46E28FD5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(</w:t>
            </w:r>
            <w:r w:rsidRPr="003C55FD"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  <w:lang w:eastAsia="en-GB"/>
              </w:rPr>
              <w:t>N</w:t>
            </w: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 xml:space="preserve"> = 92)</w:t>
            </w:r>
          </w:p>
        </w:tc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7229EB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Week/trap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BEEDE5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0.134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B935A6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Position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4BD168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AD7427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9.8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4DA8D4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528A62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eastAsia="en-GB"/>
              </w:rPr>
              <w:t>0.002</w:t>
            </w:r>
          </w:p>
        </w:tc>
      </w:tr>
      <w:tr w:rsidR="007644FC" w:rsidRPr="003905F5" w14:paraId="4AC3CD71" w14:textId="77777777" w:rsidTr="003C55FD">
        <w:trPr>
          <w:trHeight w:val="300"/>
        </w:trPr>
        <w:tc>
          <w:tcPr>
            <w:tcW w:w="601" w:type="pct"/>
            <w:tcBorders>
              <w:top w:val="nil"/>
              <w:right w:val="single" w:sz="4" w:space="0" w:color="auto"/>
            </w:tcBorders>
            <w:shd w:val="clear" w:color="000000" w:fill="FFFFFF"/>
          </w:tcPr>
          <w:p w14:paraId="695F88D3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0F447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Residual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77F14D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0.264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7108F0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70C398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0C60FB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F150F4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BB7D55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</w:tbl>
    <w:p w14:paraId="54AD3E4B" w14:textId="77777777" w:rsidR="006109D8" w:rsidRPr="006109D8" w:rsidRDefault="006109D8" w:rsidP="0035008D">
      <w:pPr>
        <w:spacing w:line="480" w:lineRule="auto"/>
        <w:rPr>
          <w:rFonts w:asciiTheme="majorHAnsi" w:hAnsiTheme="majorHAnsi" w:cstheme="majorHAnsi"/>
          <w:b/>
          <w:bCs/>
          <w:sz w:val="24"/>
          <w:szCs w:val="24"/>
        </w:rPr>
      </w:pPr>
      <w:r w:rsidRPr="006109D8">
        <w:rPr>
          <w:rFonts w:asciiTheme="majorHAnsi" w:hAnsiTheme="majorHAnsi" w:cstheme="majorHAnsi"/>
          <w:b/>
          <w:bCs/>
          <w:sz w:val="24"/>
          <w:szCs w:val="24"/>
        </w:rPr>
        <w:br w:type="page"/>
      </w:r>
    </w:p>
    <w:tbl>
      <w:tblPr>
        <w:tblpPr w:leftFromText="180" w:rightFromText="180" w:vertAnchor="page" w:horzAnchor="margin" w:tblpX="-318" w:tblpY="5851"/>
        <w:tblW w:w="5436" w:type="pct"/>
        <w:tblLook w:val="04A0" w:firstRow="1" w:lastRow="0" w:firstColumn="1" w:lastColumn="0" w:noHBand="0" w:noVBand="1"/>
      </w:tblPr>
      <w:tblGrid>
        <w:gridCol w:w="1153"/>
        <w:gridCol w:w="1431"/>
        <w:gridCol w:w="1134"/>
        <w:gridCol w:w="2267"/>
        <w:gridCol w:w="1227"/>
        <w:gridCol w:w="899"/>
        <w:gridCol w:w="577"/>
        <w:gridCol w:w="1125"/>
      </w:tblGrid>
      <w:tr w:rsidR="007644FC" w:rsidRPr="003905F5" w14:paraId="295876DF" w14:textId="77777777" w:rsidTr="003C55FD">
        <w:trPr>
          <w:trHeight w:val="480"/>
        </w:trPr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A0ECD97" w14:textId="77777777" w:rsidR="003C55FD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24F20E25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1577AE" w14:textId="77777777" w:rsidR="003C55FD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 xml:space="preserve">Random </w:t>
            </w:r>
          </w:p>
          <w:p w14:paraId="539D5109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Term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3AA5CD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Var.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F79A04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Fixed Term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DC5E8C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Coeff.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240B90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C84CF7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χ</w:t>
            </w:r>
            <w:r w:rsidRPr="00C84CF7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DC3999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DF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9A9BD1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7644FC" w:rsidRPr="003905F5" w14:paraId="16C9557D" w14:textId="77777777" w:rsidTr="003C55FD">
        <w:trPr>
          <w:trHeight w:val="241"/>
        </w:trPr>
        <w:tc>
          <w:tcPr>
            <w:tcW w:w="588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41D5099A" w14:textId="77777777" w:rsidR="003C55FD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  <w:p w14:paraId="24DE2274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M+F</w:t>
            </w:r>
          </w:p>
        </w:tc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C76E2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Week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C9A587" w14:textId="77777777" w:rsidR="003C55FD" w:rsidRPr="007644FC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  <w:p w14:paraId="1EDFF566" w14:textId="77777777" w:rsidR="003C55FD" w:rsidRPr="007644FC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0.002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61D3A" w14:textId="77777777" w:rsidR="003C55FD" w:rsidRPr="007644FC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Intercep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2C0561" w14:textId="77777777" w:rsidR="003C55FD" w:rsidRPr="007644FC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-0.0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D6FC69" w14:textId="77777777" w:rsidR="003C55FD" w:rsidRPr="007644FC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9DF508" w14:textId="77777777" w:rsidR="003C55FD" w:rsidRPr="007644FC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CDEB51" w14:textId="77777777" w:rsidR="003C55FD" w:rsidRPr="007644FC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</w:tc>
      </w:tr>
      <w:tr w:rsidR="007644FC" w:rsidRPr="003905F5" w14:paraId="705A633A" w14:textId="77777777" w:rsidTr="003C55FD">
        <w:trPr>
          <w:trHeight w:val="300"/>
        </w:trPr>
        <w:tc>
          <w:tcPr>
            <w:tcW w:w="588" w:type="pct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44E14A14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(</w:t>
            </w:r>
            <w:r w:rsidRPr="003C55FD"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  <w:lang w:eastAsia="en-GB"/>
              </w:rPr>
              <w:t>N</w:t>
            </w: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 xml:space="preserve"> = 253)</w:t>
            </w:r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3C32A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Week/trap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C2CE9D" w14:textId="77777777" w:rsidR="003C55FD" w:rsidRPr="007644FC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0.002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D4B41" w14:textId="77777777" w:rsidR="003C55FD" w:rsidRPr="007644FC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 xml:space="preserve">Sex (males): Position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BCDDDE" w14:textId="77777777" w:rsidR="003C55FD" w:rsidRPr="007644FC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[&lt;-0.01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988528" w14:textId="77777777" w:rsidR="003C55FD" w:rsidRPr="007644FC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3944F2" w14:textId="77777777" w:rsidR="003C55FD" w:rsidRPr="007644FC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16C397" w14:textId="77777777" w:rsidR="003C55FD" w:rsidRPr="007644FC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0.928</w:t>
            </w:r>
          </w:p>
        </w:tc>
      </w:tr>
      <w:tr w:rsidR="007644FC" w:rsidRPr="003905F5" w14:paraId="732DF620" w14:textId="77777777" w:rsidTr="003C55FD">
        <w:trPr>
          <w:trHeight w:val="300"/>
        </w:trPr>
        <w:tc>
          <w:tcPr>
            <w:tcW w:w="588" w:type="pct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569D8D13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9E60B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Residual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3B3386" w14:textId="77777777" w:rsidR="003C55FD" w:rsidRPr="007644FC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0.005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47B82" w14:textId="77777777" w:rsidR="003C55FD" w:rsidRPr="007644FC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Sex (males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7336A5" w14:textId="77777777" w:rsidR="003C55FD" w:rsidRPr="007644FC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[&lt;-0.01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041AB4" w14:textId="77777777" w:rsidR="003C55FD" w:rsidRPr="007644FC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813F28" w14:textId="77777777" w:rsidR="003C55FD" w:rsidRPr="007644FC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60E494" w14:textId="77777777" w:rsidR="003C55FD" w:rsidRPr="007644FC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bCs/>
                <w:color w:val="000000"/>
                <w:sz w:val="24"/>
                <w:szCs w:val="24"/>
                <w:lang w:eastAsia="en-GB"/>
              </w:rPr>
            </w:pPr>
            <w:r w:rsidRPr="007644FC">
              <w:rPr>
                <w:rFonts w:asciiTheme="majorHAnsi" w:eastAsia="Times New Roman" w:hAnsiTheme="majorHAnsi" w:cstheme="majorHAnsi"/>
                <w:bCs/>
                <w:color w:val="000000"/>
                <w:sz w:val="24"/>
                <w:szCs w:val="24"/>
                <w:lang w:eastAsia="en-GB"/>
              </w:rPr>
              <w:t>0.936</w:t>
            </w:r>
          </w:p>
        </w:tc>
      </w:tr>
      <w:tr w:rsidR="007644FC" w:rsidRPr="003905F5" w14:paraId="0ACF076F" w14:textId="77777777" w:rsidTr="003C55FD">
        <w:trPr>
          <w:trHeight w:val="300"/>
        </w:trPr>
        <w:tc>
          <w:tcPr>
            <w:tcW w:w="588" w:type="pct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45482D46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DB5CF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34CF2B" w14:textId="77777777" w:rsidR="003C55FD" w:rsidRPr="007644FC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C7FF6" w14:textId="77777777" w:rsidR="003C55FD" w:rsidRPr="007644FC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Positio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C5C3F3" w14:textId="77777777" w:rsidR="003C55FD" w:rsidRPr="007644FC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[&lt;0.01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FB3B56" w14:textId="77777777" w:rsidR="003C55FD" w:rsidRPr="007644FC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1.7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203393" w14:textId="77777777" w:rsidR="003C55FD" w:rsidRPr="007644FC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67665F" w14:textId="77777777" w:rsidR="003C55FD" w:rsidRPr="007644FC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0.183</w:t>
            </w:r>
          </w:p>
        </w:tc>
      </w:tr>
      <w:tr w:rsidR="007644FC" w:rsidRPr="003905F5" w14:paraId="3A89EBFF" w14:textId="77777777" w:rsidTr="003C55FD">
        <w:trPr>
          <w:trHeight w:val="325"/>
        </w:trPr>
        <w:tc>
          <w:tcPr>
            <w:tcW w:w="588" w:type="pct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435CD449" w14:textId="77777777" w:rsidR="003C55FD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  <w:p w14:paraId="5B48DFBE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C5318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Week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CC75BD" w14:textId="77777777" w:rsidR="003C55FD" w:rsidRPr="007644FC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  <w:p w14:paraId="62CDD270" w14:textId="77777777" w:rsidR="003C55FD" w:rsidRPr="007644FC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0.002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EF96B" w14:textId="77777777" w:rsidR="003C55FD" w:rsidRPr="007644FC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Intercep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833279" w14:textId="77777777" w:rsidR="003C55FD" w:rsidRPr="007644FC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  <w:p w14:paraId="4E341310" w14:textId="77777777" w:rsidR="003C55FD" w:rsidRPr="007644FC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-0.0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CC351D" w14:textId="77777777" w:rsidR="003C55FD" w:rsidRPr="007644FC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1E6D61" w14:textId="77777777" w:rsidR="003C55FD" w:rsidRPr="007644FC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5705E5" w14:textId="77777777" w:rsidR="003C55FD" w:rsidRPr="007644FC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7644FC" w:rsidRPr="003905F5" w14:paraId="59C3F696" w14:textId="77777777" w:rsidTr="003C55FD">
        <w:trPr>
          <w:trHeight w:val="300"/>
        </w:trPr>
        <w:tc>
          <w:tcPr>
            <w:tcW w:w="588" w:type="pct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582F6C41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(</w:t>
            </w:r>
            <w:r w:rsidRPr="003C55FD"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  <w:lang w:eastAsia="en-GB"/>
              </w:rPr>
              <w:t>N</w:t>
            </w: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 xml:space="preserve"> = 161)</w:t>
            </w:r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8D28E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Week/trap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925C5E" w14:textId="77777777" w:rsidR="003C55FD" w:rsidRPr="007644FC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0.002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EE4044" w14:textId="77777777" w:rsidR="003C55FD" w:rsidRPr="007644FC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Positio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243A6F" w14:textId="77777777" w:rsidR="003C55FD" w:rsidRPr="007644FC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[&lt;0.01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E283F8" w14:textId="77777777" w:rsidR="003C55FD" w:rsidRPr="007644FC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0.5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EDC485" w14:textId="77777777" w:rsidR="003C55FD" w:rsidRPr="007644FC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98ECDE" w14:textId="77777777" w:rsidR="003C55FD" w:rsidRPr="007644FC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0.443</w:t>
            </w:r>
          </w:p>
        </w:tc>
      </w:tr>
      <w:tr w:rsidR="007644FC" w:rsidRPr="003905F5" w14:paraId="6994A1DC" w14:textId="77777777" w:rsidTr="003C55FD">
        <w:trPr>
          <w:trHeight w:val="254"/>
        </w:trPr>
        <w:tc>
          <w:tcPr>
            <w:tcW w:w="588" w:type="pct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4DD7AE96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517F04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Residual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82A414" w14:textId="77777777" w:rsidR="003C55FD" w:rsidRPr="007644FC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7644F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0.007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DD7520" w14:textId="77777777" w:rsidR="003C55FD" w:rsidRPr="007644FC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E308A5" w14:textId="77777777" w:rsidR="003C55FD" w:rsidRPr="007644FC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CF685F" w14:textId="77777777" w:rsidR="003C55FD" w:rsidRPr="007644FC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E3FAD2" w14:textId="77777777" w:rsidR="003C55FD" w:rsidRPr="007644FC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1A434C" w14:textId="77777777" w:rsidR="003C55FD" w:rsidRPr="007644FC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</w:tc>
      </w:tr>
      <w:tr w:rsidR="007644FC" w:rsidRPr="003905F5" w14:paraId="3B0C323F" w14:textId="77777777" w:rsidTr="003C55FD">
        <w:trPr>
          <w:trHeight w:val="504"/>
        </w:trPr>
        <w:tc>
          <w:tcPr>
            <w:tcW w:w="588" w:type="pct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06125A74" w14:textId="77777777" w:rsidR="003C55FD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  <w:p w14:paraId="0924CC57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FE1EC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Week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4AFD0A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  <w:p w14:paraId="7EDA4E75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0D8F1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Intercep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8F4188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  <w:p w14:paraId="59D1F025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-0.0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F6B174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028C34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C9714C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</w:tc>
      </w:tr>
      <w:tr w:rsidR="007644FC" w:rsidRPr="003905F5" w14:paraId="0109B47A" w14:textId="77777777" w:rsidTr="003C55FD">
        <w:trPr>
          <w:trHeight w:val="300"/>
        </w:trPr>
        <w:tc>
          <w:tcPr>
            <w:tcW w:w="588" w:type="pct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5DF07938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(</w:t>
            </w:r>
            <w:r w:rsidRPr="003C55FD"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N </w:t>
            </w: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= 92)</w:t>
            </w:r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674D7B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Week/trap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14565B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0.002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419F79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Positio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8FCA90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[&lt;0.01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5AB57A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1.5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F0E7E1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FC9C6D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0.216</w:t>
            </w:r>
          </w:p>
        </w:tc>
      </w:tr>
      <w:tr w:rsidR="007644FC" w:rsidRPr="003905F5" w14:paraId="3863A9D4" w14:textId="77777777" w:rsidTr="003C55FD">
        <w:trPr>
          <w:trHeight w:val="300"/>
        </w:trPr>
        <w:tc>
          <w:tcPr>
            <w:tcW w:w="588" w:type="pct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6C5D6C9B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C70AB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Residual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1B26F6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C84CF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0.002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B29937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AC918B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58750A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8EB78F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24A1E6" w14:textId="77777777" w:rsidR="003C55FD" w:rsidRPr="00C84CF7" w:rsidRDefault="003C55FD" w:rsidP="003C55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</w:tc>
      </w:tr>
    </w:tbl>
    <w:p w14:paraId="5CA83A60" w14:textId="57EB97CE" w:rsidR="00B56DAE" w:rsidRDefault="00B56DAE" w:rsidP="003C55FD">
      <w:pPr>
        <w:pStyle w:val="Caption"/>
        <w:keepNext/>
        <w:spacing w:line="480" w:lineRule="auto"/>
        <w:jc w:val="both"/>
        <w:rPr>
          <w:rFonts w:asciiTheme="majorHAnsi" w:hAnsiTheme="majorHAnsi" w:cstheme="majorHAnsi"/>
          <w:i w:val="0"/>
          <w:iCs w:val="0"/>
          <w:color w:val="auto"/>
          <w:sz w:val="24"/>
          <w:szCs w:val="24"/>
        </w:rPr>
      </w:pPr>
      <w:r w:rsidRPr="0045392F">
        <w:rPr>
          <w:rFonts w:asciiTheme="majorHAnsi" w:hAnsiTheme="majorHAnsi" w:cstheme="majorHAnsi"/>
          <w:b/>
          <w:bCs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Theme="majorHAnsi" w:hAnsiTheme="majorHAnsi" w:cstheme="majorHAnsi"/>
          <w:b/>
          <w:bCs/>
          <w:i w:val="0"/>
          <w:iCs w:val="0"/>
          <w:color w:val="auto"/>
          <w:sz w:val="24"/>
          <w:szCs w:val="24"/>
        </w:rPr>
        <w:t>S</w:t>
      </w:r>
      <w:r w:rsidR="00625F62">
        <w:rPr>
          <w:rFonts w:asciiTheme="majorHAnsi" w:hAnsiTheme="majorHAnsi" w:cstheme="majorHAnsi"/>
          <w:b/>
          <w:bCs/>
          <w:i w:val="0"/>
          <w:iCs w:val="0"/>
          <w:color w:val="auto"/>
          <w:sz w:val="24"/>
          <w:szCs w:val="24"/>
        </w:rPr>
        <w:t>3</w:t>
      </w:r>
      <w:r w:rsidRPr="0045392F">
        <w:rPr>
          <w:rFonts w:asciiTheme="majorHAnsi" w:hAnsiTheme="majorHAnsi" w:cstheme="majorHAnsi"/>
          <w:b/>
          <w:bCs/>
          <w:i w:val="0"/>
          <w:iCs w:val="0"/>
          <w:color w:val="auto"/>
          <w:sz w:val="24"/>
          <w:szCs w:val="24"/>
        </w:rPr>
        <w:t>. Summary of test statistics from LMMs with body condition as a response</w:t>
      </w:r>
      <w:r w:rsidR="00CD351A">
        <w:rPr>
          <w:rFonts w:asciiTheme="majorHAnsi" w:hAnsiTheme="majorHAnsi" w:cstheme="majorHAnsi"/>
          <w:b/>
          <w:bCs/>
          <w:i w:val="0"/>
          <w:iCs w:val="0"/>
          <w:color w:val="auto"/>
          <w:sz w:val="24"/>
          <w:szCs w:val="24"/>
        </w:rPr>
        <w:t xml:space="preserve"> </w:t>
      </w:r>
      <w:bookmarkStart w:id="1" w:name="_Hlk66629516"/>
      <w:r w:rsidR="00CD351A">
        <w:rPr>
          <w:rFonts w:asciiTheme="majorHAnsi" w:hAnsiTheme="majorHAnsi" w:cstheme="majorHAnsi"/>
          <w:b/>
          <w:bCs/>
          <w:i w:val="0"/>
          <w:iCs w:val="0"/>
          <w:color w:val="auto"/>
          <w:sz w:val="24"/>
          <w:szCs w:val="24"/>
        </w:rPr>
        <w:t>in males and females (M</w:t>
      </w:r>
      <w:r w:rsidR="003C55FD">
        <w:rPr>
          <w:rFonts w:asciiTheme="majorHAnsi" w:hAnsiTheme="majorHAnsi" w:cstheme="majorHAnsi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CD351A">
        <w:rPr>
          <w:rFonts w:asciiTheme="majorHAnsi" w:hAnsiTheme="majorHAnsi" w:cstheme="majorHAnsi"/>
          <w:b/>
          <w:bCs/>
          <w:i w:val="0"/>
          <w:iCs w:val="0"/>
          <w:color w:val="auto"/>
          <w:sz w:val="24"/>
          <w:szCs w:val="24"/>
        </w:rPr>
        <w:t>+</w:t>
      </w:r>
      <w:r w:rsidR="003C55FD">
        <w:rPr>
          <w:rFonts w:asciiTheme="majorHAnsi" w:hAnsiTheme="majorHAnsi" w:cstheme="majorHAnsi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CD351A">
        <w:rPr>
          <w:rFonts w:asciiTheme="majorHAnsi" w:hAnsiTheme="majorHAnsi" w:cstheme="majorHAnsi"/>
          <w:b/>
          <w:bCs/>
          <w:i w:val="0"/>
          <w:iCs w:val="0"/>
          <w:color w:val="auto"/>
          <w:sz w:val="24"/>
          <w:szCs w:val="24"/>
        </w:rPr>
        <w:t>F), females alone (F) and males alone (M)</w:t>
      </w:r>
      <w:r w:rsidRPr="0045392F">
        <w:rPr>
          <w:rFonts w:asciiTheme="majorHAnsi" w:hAnsiTheme="majorHAnsi" w:cstheme="majorHAnsi"/>
          <w:b/>
          <w:bCs/>
          <w:i w:val="0"/>
          <w:iCs w:val="0"/>
          <w:color w:val="auto"/>
          <w:sz w:val="24"/>
          <w:szCs w:val="24"/>
        </w:rPr>
        <w:t>.</w:t>
      </w:r>
      <w:r w:rsidRPr="0045392F">
        <w:rPr>
          <w:rFonts w:asciiTheme="majorHAnsi" w:hAnsiTheme="majorHAnsi" w:cstheme="majorHAnsi"/>
          <w:i w:val="0"/>
          <w:iCs w:val="0"/>
          <w:color w:val="auto"/>
          <w:sz w:val="24"/>
          <w:szCs w:val="24"/>
        </w:rPr>
        <w:t xml:space="preserve"> </w:t>
      </w:r>
      <w:bookmarkEnd w:id="1"/>
      <w:r w:rsidRPr="0045392F">
        <w:rPr>
          <w:rFonts w:asciiTheme="majorHAnsi" w:hAnsiTheme="majorHAnsi" w:cstheme="majorHAnsi"/>
          <w:i w:val="0"/>
          <w:iCs w:val="0"/>
          <w:color w:val="auto"/>
          <w:sz w:val="24"/>
          <w:szCs w:val="24"/>
        </w:rPr>
        <w:t>Sex</w:t>
      </w:r>
      <w:r>
        <w:rPr>
          <w:rFonts w:asciiTheme="majorHAnsi" w:hAnsiTheme="majorHAnsi" w:cstheme="majorHAnsi"/>
          <w:i w:val="0"/>
          <w:iCs w:val="0"/>
          <w:color w:val="auto"/>
          <w:sz w:val="24"/>
          <w:szCs w:val="24"/>
        </w:rPr>
        <w:t xml:space="preserve"> and </w:t>
      </w:r>
      <w:r w:rsidRPr="0045392F">
        <w:rPr>
          <w:rFonts w:asciiTheme="majorHAnsi" w:hAnsiTheme="majorHAnsi" w:cstheme="majorHAnsi"/>
          <w:i w:val="0"/>
          <w:iCs w:val="0"/>
          <w:color w:val="auto"/>
          <w:sz w:val="24"/>
          <w:szCs w:val="24"/>
        </w:rPr>
        <w:t>position along the expansion front (Position</w:t>
      </w:r>
      <w:r>
        <w:rPr>
          <w:rFonts w:asciiTheme="majorHAnsi" w:hAnsiTheme="majorHAnsi" w:cstheme="majorHAnsi"/>
          <w:i w:val="0"/>
          <w:iCs w:val="0"/>
          <w:color w:val="auto"/>
          <w:sz w:val="24"/>
          <w:szCs w:val="24"/>
        </w:rPr>
        <w:t>)</w:t>
      </w:r>
      <w:r w:rsidRPr="0045392F">
        <w:rPr>
          <w:rFonts w:asciiTheme="majorHAnsi" w:hAnsiTheme="majorHAnsi" w:cstheme="majorHAnsi"/>
          <w:i w:val="0"/>
          <w:iCs w:val="0"/>
          <w:color w:val="auto"/>
          <w:sz w:val="24"/>
          <w:szCs w:val="24"/>
        </w:rPr>
        <w:t xml:space="preserve"> are used as fixed terms. Coefficients (Coeff.) in square brackets belong to non-significant terms just before dropping those terms from the model. Bold p-values denote significant terms. Variance (Var.) of the random term</w:t>
      </w:r>
      <w:r w:rsidR="000E5091">
        <w:rPr>
          <w:rFonts w:asciiTheme="majorHAnsi" w:hAnsiTheme="majorHAnsi" w:cstheme="majorHAnsi"/>
          <w:i w:val="0"/>
          <w:iCs w:val="0"/>
          <w:color w:val="auto"/>
          <w:sz w:val="24"/>
          <w:szCs w:val="24"/>
        </w:rPr>
        <w:t>s</w:t>
      </w:r>
      <w:r w:rsidRPr="0045392F">
        <w:rPr>
          <w:rFonts w:asciiTheme="majorHAnsi" w:hAnsiTheme="majorHAnsi" w:cstheme="majorHAnsi"/>
          <w:i w:val="0"/>
          <w:iCs w:val="0"/>
          <w:color w:val="auto"/>
          <w:sz w:val="24"/>
          <w:szCs w:val="24"/>
        </w:rPr>
        <w:t xml:space="preserve"> ‘Week’ </w:t>
      </w:r>
      <w:r w:rsidR="000E5091">
        <w:rPr>
          <w:rFonts w:asciiTheme="majorHAnsi" w:hAnsiTheme="majorHAnsi" w:cstheme="majorHAnsi"/>
          <w:i w:val="0"/>
          <w:iCs w:val="0"/>
          <w:color w:val="auto"/>
          <w:sz w:val="24"/>
          <w:szCs w:val="24"/>
        </w:rPr>
        <w:t xml:space="preserve">and ‘Week/trap’ </w:t>
      </w:r>
      <w:r w:rsidR="000E5091" w:rsidRPr="001A70F5">
        <w:rPr>
          <w:rFonts w:asciiTheme="majorHAnsi" w:hAnsiTheme="majorHAnsi" w:cstheme="majorHAnsi"/>
          <w:i w:val="0"/>
          <w:iCs w:val="0"/>
          <w:color w:val="000000" w:themeColor="text1"/>
          <w:sz w:val="24"/>
          <w:szCs w:val="24"/>
        </w:rPr>
        <w:t>(t</w:t>
      </w:r>
      <w:r w:rsidR="000E5091" w:rsidRPr="001A70F5">
        <w:rPr>
          <w:rFonts w:asciiTheme="majorHAnsi" w:eastAsia="Times New Roman" w:hAnsiTheme="majorHAnsi" w:cstheme="majorHAnsi"/>
          <w:i w:val="0"/>
          <w:iCs w:val="0"/>
          <w:color w:val="000000" w:themeColor="text1"/>
          <w:sz w:val="24"/>
          <w:szCs w:val="24"/>
          <w:lang w:eastAsia="en-GB"/>
        </w:rPr>
        <w:t>he trap from which individuals were collected nested within the week of collection)</w:t>
      </w:r>
      <w:r w:rsidR="000E5091" w:rsidRPr="001A70F5">
        <w:rPr>
          <w:rFonts w:asciiTheme="majorHAnsi" w:eastAsia="Times New Roman" w:hAnsiTheme="majorHAnsi" w:cstheme="majorHAnsi"/>
          <w:color w:val="000000" w:themeColor="text1"/>
          <w:sz w:val="24"/>
          <w:szCs w:val="24"/>
          <w:lang w:eastAsia="en-GB"/>
        </w:rPr>
        <w:t xml:space="preserve"> </w:t>
      </w:r>
      <w:r w:rsidRPr="0045392F">
        <w:rPr>
          <w:rFonts w:asciiTheme="majorHAnsi" w:hAnsiTheme="majorHAnsi" w:cstheme="majorHAnsi"/>
          <w:i w:val="0"/>
          <w:iCs w:val="0"/>
          <w:color w:val="auto"/>
          <w:sz w:val="24"/>
          <w:szCs w:val="24"/>
        </w:rPr>
        <w:t xml:space="preserve">and residuals are presented. Bold p-values denote significant terms. </w:t>
      </w:r>
    </w:p>
    <w:p w14:paraId="042B8D4F" w14:textId="77F898AD" w:rsidR="003C55FD" w:rsidRDefault="003C55FD">
      <w:r>
        <w:br w:type="page"/>
      </w:r>
    </w:p>
    <w:p w14:paraId="170616E4" w14:textId="12FFCE14" w:rsidR="003C55FD" w:rsidRDefault="003C55FD" w:rsidP="003C55FD">
      <w:pPr>
        <w:pStyle w:val="Heading1"/>
        <w:spacing w:line="480" w:lineRule="auto"/>
      </w:pPr>
      <w:r>
        <w:lastRenderedPageBreak/>
        <w:t>References</w:t>
      </w:r>
    </w:p>
    <w:p w14:paraId="5E815900" w14:textId="77777777" w:rsidR="003C55FD" w:rsidRPr="003C55FD" w:rsidRDefault="003C55FD" w:rsidP="003C55FD">
      <w:pPr>
        <w:pStyle w:val="Bibliography"/>
        <w:rPr>
          <w:rFonts w:ascii="Calibri" w:hAnsi="Calibri" w:cs="Calibri"/>
        </w:rPr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proofErr w:type="spellStart"/>
      <w:r w:rsidRPr="003C55FD">
        <w:rPr>
          <w:rFonts w:ascii="Calibri" w:hAnsi="Calibri" w:cs="Calibri"/>
        </w:rPr>
        <w:t>Benjamini</w:t>
      </w:r>
      <w:proofErr w:type="spellEnd"/>
      <w:r w:rsidRPr="003C55FD">
        <w:rPr>
          <w:rFonts w:ascii="Calibri" w:hAnsi="Calibri" w:cs="Calibri"/>
        </w:rPr>
        <w:t xml:space="preserve">, Y., &amp; Hochberg, Y. (1995). Controlling the false discovery rate: a practical and powerful approach to multiple testing. </w:t>
      </w:r>
      <w:r w:rsidRPr="003C55FD">
        <w:rPr>
          <w:rFonts w:ascii="Calibri" w:hAnsi="Calibri" w:cs="Calibri"/>
          <w:i/>
          <w:iCs/>
        </w:rPr>
        <w:t>Journal of the Royal Statistical Society: Series B (Methodological)</w:t>
      </w:r>
      <w:r w:rsidRPr="003C55FD">
        <w:rPr>
          <w:rFonts w:ascii="Calibri" w:hAnsi="Calibri" w:cs="Calibri"/>
        </w:rPr>
        <w:t xml:space="preserve">, </w:t>
      </w:r>
      <w:r w:rsidRPr="003C55FD">
        <w:rPr>
          <w:rFonts w:ascii="Calibri" w:hAnsi="Calibri" w:cs="Calibri"/>
          <w:i/>
          <w:iCs/>
        </w:rPr>
        <w:t>57</w:t>
      </w:r>
      <w:r w:rsidRPr="003C55FD">
        <w:rPr>
          <w:rFonts w:ascii="Calibri" w:hAnsi="Calibri" w:cs="Calibri"/>
        </w:rPr>
        <w:t>(1), 289–300.</w:t>
      </w:r>
    </w:p>
    <w:p w14:paraId="0079AE73" w14:textId="082EF190" w:rsidR="003C55FD" w:rsidRPr="003C55FD" w:rsidRDefault="003C55FD" w:rsidP="003C55FD">
      <w:pPr>
        <w:spacing w:line="480" w:lineRule="auto"/>
      </w:pPr>
      <w:r>
        <w:fldChar w:fldCharType="end"/>
      </w:r>
    </w:p>
    <w:sectPr w:rsidR="003C55FD" w:rsidRPr="003C55FD" w:rsidSect="00B2754E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721B03" w14:textId="77777777" w:rsidR="00441997" w:rsidRDefault="00441997" w:rsidP="00D579E9">
      <w:pPr>
        <w:spacing w:after="0" w:line="240" w:lineRule="auto"/>
      </w:pPr>
      <w:r>
        <w:separator/>
      </w:r>
    </w:p>
  </w:endnote>
  <w:endnote w:type="continuationSeparator" w:id="0">
    <w:p w14:paraId="0963B2B6" w14:textId="77777777" w:rsidR="00441997" w:rsidRDefault="00441997" w:rsidP="00D579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193003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69F0F2" w14:textId="77777777" w:rsidR="00E334CD" w:rsidRDefault="00587A2C">
        <w:pPr>
          <w:pStyle w:val="Footer"/>
          <w:jc w:val="right"/>
        </w:pPr>
        <w:r>
          <w:fldChar w:fldCharType="begin"/>
        </w:r>
        <w:r w:rsidR="00E334CD">
          <w:instrText xml:space="preserve"> PAGE   \* MERGEFORMAT </w:instrText>
        </w:r>
        <w:r>
          <w:fldChar w:fldCharType="separate"/>
        </w:r>
        <w:r w:rsidR="000F0EA1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404D19AE" w14:textId="77777777" w:rsidR="00E334CD" w:rsidRDefault="00E334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8C229F" w14:textId="77777777" w:rsidR="00441997" w:rsidRDefault="00441997" w:rsidP="00D579E9">
      <w:pPr>
        <w:spacing w:after="0" w:line="240" w:lineRule="auto"/>
      </w:pPr>
      <w:r>
        <w:separator/>
      </w:r>
    </w:p>
  </w:footnote>
  <w:footnote w:type="continuationSeparator" w:id="0">
    <w:p w14:paraId="0D5601CE" w14:textId="77777777" w:rsidR="00441997" w:rsidRDefault="00441997" w:rsidP="00D579E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317717" w14:textId="77777777" w:rsidR="001E3066" w:rsidRPr="001E3066" w:rsidRDefault="001E3066">
    <w:pPr>
      <w:pStyle w:val="Header"/>
      <w:rPr>
        <w:rFonts w:asciiTheme="majorHAnsi" w:hAnsiTheme="majorHAnsi" w:cstheme="majorHAnsi"/>
        <w:i/>
        <w:iCs/>
        <w:sz w:val="24"/>
        <w:szCs w:val="24"/>
      </w:rPr>
    </w:pPr>
    <w:r w:rsidRPr="001E3066">
      <w:rPr>
        <w:rFonts w:asciiTheme="majorHAnsi" w:hAnsiTheme="majorHAnsi" w:cstheme="majorHAnsi"/>
        <w:i/>
        <w:iCs/>
        <w:sz w:val="24"/>
        <w:szCs w:val="24"/>
      </w:rPr>
      <w:t xml:space="preserve">Sex influences trait </w:t>
    </w:r>
    <w:r w:rsidR="00F00E2B">
      <w:rPr>
        <w:rFonts w:asciiTheme="majorHAnsi" w:hAnsiTheme="majorHAnsi" w:cstheme="majorHAnsi"/>
        <w:i/>
        <w:iCs/>
        <w:sz w:val="24"/>
        <w:szCs w:val="24"/>
      </w:rPr>
      <w:t>distribu</w:t>
    </w:r>
    <w:r w:rsidRPr="001E3066">
      <w:rPr>
        <w:rFonts w:asciiTheme="majorHAnsi" w:hAnsiTheme="majorHAnsi" w:cstheme="majorHAnsi"/>
        <w:i/>
        <w:iCs/>
        <w:sz w:val="24"/>
        <w:szCs w:val="24"/>
      </w:rPr>
      <w:t>tion at a range edge</w:t>
    </w:r>
  </w:p>
  <w:p w14:paraId="4FB27F1A" w14:textId="77777777" w:rsidR="00E334CD" w:rsidRDefault="00E334C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0E2B97"/>
    <w:multiLevelType w:val="hybridMultilevel"/>
    <w:tmpl w:val="D214C8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9510DC"/>
    <w:multiLevelType w:val="hybridMultilevel"/>
    <w:tmpl w:val="028281EE"/>
    <w:lvl w:ilvl="0" w:tplc="285CA5A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16"/>
        <w:szCs w:val="16"/>
      </w:rPr>
    </w:lvl>
    <w:lvl w:ilvl="1" w:tplc="08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6AD75B9"/>
    <w:multiLevelType w:val="hybridMultilevel"/>
    <w:tmpl w:val="3D928C8A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 w15:restartNumberingAfterBreak="0">
    <w:nsid w:val="35622324"/>
    <w:multiLevelType w:val="hybridMultilevel"/>
    <w:tmpl w:val="A9BC09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D632BC"/>
    <w:multiLevelType w:val="hybridMultilevel"/>
    <w:tmpl w:val="0B54F5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E7094C"/>
    <w:multiLevelType w:val="hybridMultilevel"/>
    <w:tmpl w:val="9168B8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723FE8"/>
    <w:multiLevelType w:val="hybridMultilevel"/>
    <w:tmpl w:val="F40611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0B63CF"/>
    <w:multiLevelType w:val="hybridMultilevel"/>
    <w:tmpl w:val="B4C0A2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B783118"/>
    <w:multiLevelType w:val="hybridMultilevel"/>
    <w:tmpl w:val="BC1C0F42"/>
    <w:lvl w:ilvl="0" w:tplc="9642CEEA">
      <w:start w:val="1"/>
      <w:numFmt w:val="decimal"/>
      <w:lvlText w:val="%1."/>
      <w:lvlJc w:val="left"/>
      <w:pPr>
        <w:ind w:left="720" w:hanging="360"/>
      </w:pPr>
      <w:rPr>
        <w:rFonts w:asciiTheme="majorHAnsi" w:eastAsia="Times New Roman" w:hAnsiTheme="majorHAnsi" w:cstheme="majorHAns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4DE3729"/>
    <w:multiLevelType w:val="hybridMultilevel"/>
    <w:tmpl w:val="D33AF7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6"/>
  </w:num>
  <w:num w:numId="4">
    <w:abstractNumId w:val="2"/>
  </w:num>
  <w:num w:numId="5">
    <w:abstractNumId w:val="9"/>
  </w:num>
  <w:num w:numId="6">
    <w:abstractNumId w:val="4"/>
  </w:num>
  <w:num w:numId="7">
    <w:abstractNumId w:val="5"/>
  </w:num>
  <w:num w:numId="8">
    <w:abstractNumId w:val="0"/>
  </w:num>
  <w:num w:numId="9">
    <w:abstractNumId w:val="7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imal Behaviou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ffperfrzad5ee9p0vvdrty02ewra0f9v29&quot;&gt;Paper5a-Converted-Saved&lt;record-ids&gt;&lt;item&gt;801&lt;/item&gt;&lt;/record-ids&gt;&lt;/item&gt;&lt;/Libraries&gt;"/>
  </w:docVars>
  <w:rsids>
    <w:rsidRoot w:val="009054AA"/>
    <w:rsid w:val="00001825"/>
    <w:rsid w:val="000021FC"/>
    <w:rsid w:val="000046FE"/>
    <w:rsid w:val="00004F44"/>
    <w:rsid w:val="000067F5"/>
    <w:rsid w:val="00007339"/>
    <w:rsid w:val="00012117"/>
    <w:rsid w:val="00012824"/>
    <w:rsid w:val="000133BF"/>
    <w:rsid w:val="00013ACD"/>
    <w:rsid w:val="00015108"/>
    <w:rsid w:val="000155CE"/>
    <w:rsid w:val="00015717"/>
    <w:rsid w:val="00016287"/>
    <w:rsid w:val="000236F6"/>
    <w:rsid w:val="00023794"/>
    <w:rsid w:val="000249AF"/>
    <w:rsid w:val="00024A4A"/>
    <w:rsid w:val="00025457"/>
    <w:rsid w:val="00026145"/>
    <w:rsid w:val="000270FA"/>
    <w:rsid w:val="00027244"/>
    <w:rsid w:val="00032032"/>
    <w:rsid w:val="00033EA2"/>
    <w:rsid w:val="00034D66"/>
    <w:rsid w:val="00035E78"/>
    <w:rsid w:val="000360A1"/>
    <w:rsid w:val="00037389"/>
    <w:rsid w:val="000406D3"/>
    <w:rsid w:val="00042321"/>
    <w:rsid w:val="00044DCC"/>
    <w:rsid w:val="00046364"/>
    <w:rsid w:val="00047C1D"/>
    <w:rsid w:val="000533CD"/>
    <w:rsid w:val="00054039"/>
    <w:rsid w:val="000547BF"/>
    <w:rsid w:val="00057E42"/>
    <w:rsid w:val="00062706"/>
    <w:rsid w:val="00062DE5"/>
    <w:rsid w:val="000632E8"/>
    <w:rsid w:val="00063949"/>
    <w:rsid w:val="000708F8"/>
    <w:rsid w:val="00070D74"/>
    <w:rsid w:val="000715D3"/>
    <w:rsid w:val="000723EC"/>
    <w:rsid w:val="000730A2"/>
    <w:rsid w:val="000730CD"/>
    <w:rsid w:val="000738A8"/>
    <w:rsid w:val="000749AD"/>
    <w:rsid w:val="00075C1F"/>
    <w:rsid w:val="000776FF"/>
    <w:rsid w:val="00080A1A"/>
    <w:rsid w:val="00080F2E"/>
    <w:rsid w:val="00081FE1"/>
    <w:rsid w:val="000829FB"/>
    <w:rsid w:val="00082A9F"/>
    <w:rsid w:val="00082D7F"/>
    <w:rsid w:val="00085AEF"/>
    <w:rsid w:val="00085CD8"/>
    <w:rsid w:val="00086775"/>
    <w:rsid w:val="00086BE6"/>
    <w:rsid w:val="00091164"/>
    <w:rsid w:val="0009353E"/>
    <w:rsid w:val="000969E2"/>
    <w:rsid w:val="00097685"/>
    <w:rsid w:val="000A3892"/>
    <w:rsid w:val="000A4DFD"/>
    <w:rsid w:val="000A6EF0"/>
    <w:rsid w:val="000A6F0D"/>
    <w:rsid w:val="000B0AF1"/>
    <w:rsid w:val="000B25F1"/>
    <w:rsid w:val="000B4CFF"/>
    <w:rsid w:val="000B67C0"/>
    <w:rsid w:val="000B6BC3"/>
    <w:rsid w:val="000B7652"/>
    <w:rsid w:val="000C06BF"/>
    <w:rsid w:val="000C16F0"/>
    <w:rsid w:val="000C18A7"/>
    <w:rsid w:val="000C1BBF"/>
    <w:rsid w:val="000C1CB4"/>
    <w:rsid w:val="000C2D97"/>
    <w:rsid w:val="000C3A74"/>
    <w:rsid w:val="000C5E90"/>
    <w:rsid w:val="000C6724"/>
    <w:rsid w:val="000C6CBE"/>
    <w:rsid w:val="000C70B5"/>
    <w:rsid w:val="000D0C17"/>
    <w:rsid w:val="000D1148"/>
    <w:rsid w:val="000D1C1D"/>
    <w:rsid w:val="000D23D5"/>
    <w:rsid w:val="000D27E6"/>
    <w:rsid w:val="000D4EE9"/>
    <w:rsid w:val="000D6EFF"/>
    <w:rsid w:val="000D7B5C"/>
    <w:rsid w:val="000E09FB"/>
    <w:rsid w:val="000E1E0C"/>
    <w:rsid w:val="000E22E7"/>
    <w:rsid w:val="000E327E"/>
    <w:rsid w:val="000E38D0"/>
    <w:rsid w:val="000E3C43"/>
    <w:rsid w:val="000E5091"/>
    <w:rsid w:val="000E521E"/>
    <w:rsid w:val="000E72BB"/>
    <w:rsid w:val="000F0190"/>
    <w:rsid w:val="000F0EA1"/>
    <w:rsid w:val="000F0EA3"/>
    <w:rsid w:val="000F1C95"/>
    <w:rsid w:val="000F24EA"/>
    <w:rsid w:val="000F2594"/>
    <w:rsid w:val="000F54F1"/>
    <w:rsid w:val="000F77AD"/>
    <w:rsid w:val="001002FC"/>
    <w:rsid w:val="001002FD"/>
    <w:rsid w:val="00100AEF"/>
    <w:rsid w:val="001024F0"/>
    <w:rsid w:val="00103222"/>
    <w:rsid w:val="0011042F"/>
    <w:rsid w:val="00120B68"/>
    <w:rsid w:val="00120FEB"/>
    <w:rsid w:val="00122304"/>
    <w:rsid w:val="00125DDA"/>
    <w:rsid w:val="0012669F"/>
    <w:rsid w:val="001305A1"/>
    <w:rsid w:val="00132609"/>
    <w:rsid w:val="00132663"/>
    <w:rsid w:val="00132866"/>
    <w:rsid w:val="0013320C"/>
    <w:rsid w:val="00134145"/>
    <w:rsid w:val="001366BC"/>
    <w:rsid w:val="00140A2D"/>
    <w:rsid w:val="001420FC"/>
    <w:rsid w:val="00146A1F"/>
    <w:rsid w:val="00150E7B"/>
    <w:rsid w:val="00152242"/>
    <w:rsid w:val="00152B54"/>
    <w:rsid w:val="0015311D"/>
    <w:rsid w:val="00153F48"/>
    <w:rsid w:val="00161164"/>
    <w:rsid w:val="001630AC"/>
    <w:rsid w:val="00164204"/>
    <w:rsid w:val="00164526"/>
    <w:rsid w:val="00166C52"/>
    <w:rsid w:val="00167AAC"/>
    <w:rsid w:val="00167E5A"/>
    <w:rsid w:val="00171441"/>
    <w:rsid w:val="001721D4"/>
    <w:rsid w:val="001727FF"/>
    <w:rsid w:val="00172C64"/>
    <w:rsid w:val="00181D35"/>
    <w:rsid w:val="00183ED7"/>
    <w:rsid w:val="001841A8"/>
    <w:rsid w:val="001842BD"/>
    <w:rsid w:val="001851CC"/>
    <w:rsid w:val="00186833"/>
    <w:rsid w:val="001911B0"/>
    <w:rsid w:val="001914AD"/>
    <w:rsid w:val="00192964"/>
    <w:rsid w:val="001929B8"/>
    <w:rsid w:val="00197FA3"/>
    <w:rsid w:val="001A6484"/>
    <w:rsid w:val="001A6703"/>
    <w:rsid w:val="001A6BF9"/>
    <w:rsid w:val="001A77E9"/>
    <w:rsid w:val="001A7A20"/>
    <w:rsid w:val="001B05BF"/>
    <w:rsid w:val="001B0709"/>
    <w:rsid w:val="001B0A07"/>
    <w:rsid w:val="001B5EA8"/>
    <w:rsid w:val="001B720E"/>
    <w:rsid w:val="001C0078"/>
    <w:rsid w:val="001C0D0B"/>
    <w:rsid w:val="001C2C25"/>
    <w:rsid w:val="001C2D6E"/>
    <w:rsid w:val="001C2F78"/>
    <w:rsid w:val="001C3A61"/>
    <w:rsid w:val="001C57C4"/>
    <w:rsid w:val="001C7A6A"/>
    <w:rsid w:val="001C7C60"/>
    <w:rsid w:val="001D0888"/>
    <w:rsid w:val="001D1BFE"/>
    <w:rsid w:val="001D3D23"/>
    <w:rsid w:val="001D4352"/>
    <w:rsid w:val="001D4758"/>
    <w:rsid w:val="001D5FF9"/>
    <w:rsid w:val="001D73AA"/>
    <w:rsid w:val="001D7660"/>
    <w:rsid w:val="001E25C3"/>
    <w:rsid w:val="001E3066"/>
    <w:rsid w:val="001E30F9"/>
    <w:rsid w:val="001E4F52"/>
    <w:rsid w:val="001E5AFF"/>
    <w:rsid w:val="001F3110"/>
    <w:rsid w:val="001F525E"/>
    <w:rsid w:val="001F59CF"/>
    <w:rsid w:val="001F6520"/>
    <w:rsid w:val="001F7D40"/>
    <w:rsid w:val="00201559"/>
    <w:rsid w:val="00204D14"/>
    <w:rsid w:val="002071F1"/>
    <w:rsid w:val="00207C60"/>
    <w:rsid w:val="00207F18"/>
    <w:rsid w:val="00210EE9"/>
    <w:rsid w:val="002125F3"/>
    <w:rsid w:val="00212F50"/>
    <w:rsid w:val="00215297"/>
    <w:rsid w:val="00216717"/>
    <w:rsid w:val="00217AB0"/>
    <w:rsid w:val="00221003"/>
    <w:rsid w:val="00223E22"/>
    <w:rsid w:val="002261C5"/>
    <w:rsid w:val="00226FED"/>
    <w:rsid w:val="00233230"/>
    <w:rsid w:val="002338FA"/>
    <w:rsid w:val="002344C2"/>
    <w:rsid w:val="00234F46"/>
    <w:rsid w:val="002361FC"/>
    <w:rsid w:val="0023680B"/>
    <w:rsid w:val="0023778F"/>
    <w:rsid w:val="0024100B"/>
    <w:rsid w:val="002435AF"/>
    <w:rsid w:val="002472FE"/>
    <w:rsid w:val="00247999"/>
    <w:rsid w:val="00247F11"/>
    <w:rsid w:val="00250B76"/>
    <w:rsid w:val="00250B96"/>
    <w:rsid w:val="002524C3"/>
    <w:rsid w:val="00256269"/>
    <w:rsid w:val="002562E2"/>
    <w:rsid w:val="002571A0"/>
    <w:rsid w:val="002602E1"/>
    <w:rsid w:val="00261A5C"/>
    <w:rsid w:val="00261E05"/>
    <w:rsid w:val="002639EB"/>
    <w:rsid w:val="00263A32"/>
    <w:rsid w:val="00263CF4"/>
    <w:rsid w:val="00265CFF"/>
    <w:rsid w:val="00265E9A"/>
    <w:rsid w:val="002662E4"/>
    <w:rsid w:val="0026750E"/>
    <w:rsid w:val="00267853"/>
    <w:rsid w:val="00267943"/>
    <w:rsid w:val="00270097"/>
    <w:rsid w:val="002707C3"/>
    <w:rsid w:val="002708F6"/>
    <w:rsid w:val="00270D1A"/>
    <w:rsid w:val="00271073"/>
    <w:rsid w:val="00272ED4"/>
    <w:rsid w:val="00273492"/>
    <w:rsid w:val="0027386F"/>
    <w:rsid w:val="00273CD6"/>
    <w:rsid w:val="002764E0"/>
    <w:rsid w:val="00277643"/>
    <w:rsid w:val="002778AF"/>
    <w:rsid w:val="002801B6"/>
    <w:rsid w:val="00280250"/>
    <w:rsid w:val="00281D82"/>
    <w:rsid w:val="00284A6B"/>
    <w:rsid w:val="00284D79"/>
    <w:rsid w:val="00286467"/>
    <w:rsid w:val="002910F9"/>
    <w:rsid w:val="00291A25"/>
    <w:rsid w:val="002931DB"/>
    <w:rsid w:val="00294E04"/>
    <w:rsid w:val="00295FDF"/>
    <w:rsid w:val="002A0319"/>
    <w:rsid w:val="002A28C6"/>
    <w:rsid w:val="002A4591"/>
    <w:rsid w:val="002A4C18"/>
    <w:rsid w:val="002A6A05"/>
    <w:rsid w:val="002A7A16"/>
    <w:rsid w:val="002B00C7"/>
    <w:rsid w:val="002B0E4B"/>
    <w:rsid w:val="002B1850"/>
    <w:rsid w:val="002B348A"/>
    <w:rsid w:val="002B46F5"/>
    <w:rsid w:val="002B7C6D"/>
    <w:rsid w:val="002B7C8C"/>
    <w:rsid w:val="002C0516"/>
    <w:rsid w:val="002C15DA"/>
    <w:rsid w:val="002C1770"/>
    <w:rsid w:val="002C52D0"/>
    <w:rsid w:val="002C5D56"/>
    <w:rsid w:val="002C695A"/>
    <w:rsid w:val="002C7201"/>
    <w:rsid w:val="002D3174"/>
    <w:rsid w:val="002D36EB"/>
    <w:rsid w:val="002D3E2F"/>
    <w:rsid w:val="002D3F9A"/>
    <w:rsid w:val="002D6528"/>
    <w:rsid w:val="002D66FE"/>
    <w:rsid w:val="002D6C24"/>
    <w:rsid w:val="002D7203"/>
    <w:rsid w:val="002E15CE"/>
    <w:rsid w:val="002E1C86"/>
    <w:rsid w:val="002E37B3"/>
    <w:rsid w:val="002E50C9"/>
    <w:rsid w:val="002E5A03"/>
    <w:rsid w:val="002E7DF7"/>
    <w:rsid w:val="002F1386"/>
    <w:rsid w:val="002F171C"/>
    <w:rsid w:val="002F275B"/>
    <w:rsid w:val="002F34AC"/>
    <w:rsid w:val="002F358B"/>
    <w:rsid w:val="002F399C"/>
    <w:rsid w:val="002F72E2"/>
    <w:rsid w:val="00300C94"/>
    <w:rsid w:val="00301D4F"/>
    <w:rsid w:val="003046A0"/>
    <w:rsid w:val="00306C6D"/>
    <w:rsid w:val="00307552"/>
    <w:rsid w:val="00307CD0"/>
    <w:rsid w:val="00307DA1"/>
    <w:rsid w:val="0031168F"/>
    <w:rsid w:val="003118F7"/>
    <w:rsid w:val="00311E1B"/>
    <w:rsid w:val="003126D2"/>
    <w:rsid w:val="00312ED3"/>
    <w:rsid w:val="003138EB"/>
    <w:rsid w:val="00313E2C"/>
    <w:rsid w:val="00314095"/>
    <w:rsid w:val="00317D2A"/>
    <w:rsid w:val="003218BD"/>
    <w:rsid w:val="00321AA8"/>
    <w:rsid w:val="003237B8"/>
    <w:rsid w:val="003242DE"/>
    <w:rsid w:val="00326086"/>
    <w:rsid w:val="0032622A"/>
    <w:rsid w:val="00330CDC"/>
    <w:rsid w:val="00332B07"/>
    <w:rsid w:val="00333650"/>
    <w:rsid w:val="003336FF"/>
    <w:rsid w:val="003351DA"/>
    <w:rsid w:val="00335238"/>
    <w:rsid w:val="0033687A"/>
    <w:rsid w:val="003400E4"/>
    <w:rsid w:val="00340195"/>
    <w:rsid w:val="00340932"/>
    <w:rsid w:val="003412C1"/>
    <w:rsid w:val="0034132B"/>
    <w:rsid w:val="003418B1"/>
    <w:rsid w:val="00343CD1"/>
    <w:rsid w:val="00346438"/>
    <w:rsid w:val="00347E98"/>
    <w:rsid w:val="0035008D"/>
    <w:rsid w:val="00350ABB"/>
    <w:rsid w:val="00351580"/>
    <w:rsid w:val="0035199F"/>
    <w:rsid w:val="00353B6C"/>
    <w:rsid w:val="00356408"/>
    <w:rsid w:val="00356C8A"/>
    <w:rsid w:val="0036161D"/>
    <w:rsid w:val="003631E9"/>
    <w:rsid w:val="003649BE"/>
    <w:rsid w:val="003661CB"/>
    <w:rsid w:val="00366A96"/>
    <w:rsid w:val="0037028F"/>
    <w:rsid w:val="003728F8"/>
    <w:rsid w:val="00372FA1"/>
    <w:rsid w:val="003745D5"/>
    <w:rsid w:val="00375D62"/>
    <w:rsid w:val="00376AA5"/>
    <w:rsid w:val="0037773B"/>
    <w:rsid w:val="00380C8C"/>
    <w:rsid w:val="00382EF4"/>
    <w:rsid w:val="0038392F"/>
    <w:rsid w:val="00384B53"/>
    <w:rsid w:val="00385035"/>
    <w:rsid w:val="00387AF5"/>
    <w:rsid w:val="003900F7"/>
    <w:rsid w:val="003905F5"/>
    <w:rsid w:val="00390A8D"/>
    <w:rsid w:val="0039299C"/>
    <w:rsid w:val="0039394C"/>
    <w:rsid w:val="003957A2"/>
    <w:rsid w:val="00397A5A"/>
    <w:rsid w:val="00397F54"/>
    <w:rsid w:val="003A3C83"/>
    <w:rsid w:val="003A6D3C"/>
    <w:rsid w:val="003A7ED9"/>
    <w:rsid w:val="003B0969"/>
    <w:rsid w:val="003B1CBB"/>
    <w:rsid w:val="003B2EBC"/>
    <w:rsid w:val="003B2F57"/>
    <w:rsid w:val="003B54DF"/>
    <w:rsid w:val="003B6AAD"/>
    <w:rsid w:val="003C05C3"/>
    <w:rsid w:val="003C1110"/>
    <w:rsid w:val="003C1E1F"/>
    <w:rsid w:val="003C39CB"/>
    <w:rsid w:val="003C55FD"/>
    <w:rsid w:val="003C5945"/>
    <w:rsid w:val="003C62C8"/>
    <w:rsid w:val="003D0A02"/>
    <w:rsid w:val="003D19A7"/>
    <w:rsid w:val="003D3843"/>
    <w:rsid w:val="003D71EC"/>
    <w:rsid w:val="003D7E31"/>
    <w:rsid w:val="003E2217"/>
    <w:rsid w:val="003E58D0"/>
    <w:rsid w:val="003E6CC1"/>
    <w:rsid w:val="003E6F18"/>
    <w:rsid w:val="003E7E06"/>
    <w:rsid w:val="003F0051"/>
    <w:rsid w:val="003F0585"/>
    <w:rsid w:val="003F1400"/>
    <w:rsid w:val="003F4783"/>
    <w:rsid w:val="003F5190"/>
    <w:rsid w:val="003F51B1"/>
    <w:rsid w:val="003F6F51"/>
    <w:rsid w:val="003F72CB"/>
    <w:rsid w:val="003F7D53"/>
    <w:rsid w:val="00400541"/>
    <w:rsid w:val="0040160C"/>
    <w:rsid w:val="0040529D"/>
    <w:rsid w:val="00410A5B"/>
    <w:rsid w:val="00410D72"/>
    <w:rsid w:val="00410ED6"/>
    <w:rsid w:val="0041188E"/>
    <w:rsid w:val="0041208F"/>
    <w:rsid w:val="00420BFF"/>
    <w:rsid w:val="004224B5"/>
    <w:rsid w:val="00422D55"/>
    <w:rsid w:val="00426209"/>
    <w:rsid w:val="0043003C"/>
    <w:rsid w:val="00430AA7"/>
    <w:rsid w:val="00433F1B"/>
    <w:rsid w:val="00435024"/>
    <w:rsid w:val="00435D08"/>
    <w:rsid w:val="00435E81"/>
    <w:rsid w:val="00435E97"/>
    <w:rsid w:val="0043645E"/>
    <w:rsid w:val="004365CC"/>
    <w:rsid w:val="00436982"/>
    <w:rsid w:val="00437030"/>
    <w:rsid w:val="00437466"/>
    <w:rsid w:val="0043782D"/>
    <w:rsid w:val="00437C7B"/>
    <w:rsid w:val="0044133C"/>
    <w:rsid w:val="00441997"/>
    <w:rsid w:val="004435CB"/>
    <w:rsid w:val="0044361A"/>
    <w:rsid w:val="004437F4"/>
    <w:rsid w:val="00445041"/>
    <w:rsid w:val="00445091"/>
    <w:rsid w:val="0044579A"/>
    <w:rsid w:val="00446C55"/>
    <w:rsid w:val="00447483"/>
    <w:rsid w:val="00450C07"/>
    <w:rsid w:val="00452B98"/>
    <w:rsid w:val="004538B9"/>
    <w:rsid w:val="00454EDF"/>
    <w:rsid w:val="00455447"/>
    <w:rsid w:val="00455C22"/>
    <w:rsid w:val="004567D2"/>
    <w:rsid w:val="00460130"/>
    <w:rsid w:val="004605A2"/>
    <w:rsid w:val="00460A69"/>
    <w:rsid w:val="0046139D"/>
    <w:rsid w:val="00463F4D"/>
    <w:rsid w:val="00464FF7"/>
    <w:rsid w:val="00465551"/>
    <w:rsid w:val="00466787"/>
    <w:rsid w:val="00471C7E"/>
    <w:rsid w:val="00471ED2"/>
    <w:rsid w:val="00475B6F"/>
    <w:rsid w:val="004820C4"/>
    <w:rsid w:val="00483BE5"/>
    <w:rsid w:val="004867A3"/>
    <w:rsid w:val="00487C1D"/>
    <w:rsid w:val="004908FE"/>
    <w:rsid w:val="00490BA0"/>
    <w:rsid w:val="0049185D"/>
    <w:rsid w:val="004924CD"/>
    <w:rsid w:val="00492ADC"/>
    <w:rsid w:val="00493534"/>
    <w:rsid w:val="00497E0D"/>
    <w:rsid w:val="004A01E3"/>
    <w:rsid w:val="004A03AA"/>
    <w:rsid w:val="004A312D"/>
    <w:rsid w:val="004A3520"/>
    <w:rsid w:val="004A5176"/>
    <w:rsid w:val="004A5206"/>
    <w:rsid w:val="004A545E"/>
    <w:rsid w:val="004B0ECA"/>
    <w:rsid w:val="004B14B4"/>
    <w:rsid w:val="004B15E3"/>
    <w:rsid w:val="004B2721"/>
    <w:rsid w:val="004B299B"/>
    <w:rsid w:val="004B3298"/>
    <w:rsid w:val="004B527A"/>
    <w:rsid w:val="004B7BC5"/>
    <w:rsid w:val="004C0330"/>
    <w:rsid w:val="004C0371"/>
    <w:rsid w:val="004C0774"/>
    <w:rsid w:val="004C18F8"/>
    <w:rsid w:val="004C2202"/>
    <w:rsid w:val="004C2D49"/>
    <w:rsid w:val="004C5111"/>
    <w:rsid w:val="004C746B"/>
    <w:rsid w:val="004C7F96"/>
    <w:rsid w:val="004D02DD"/>
    <w:rsid w:val="004D0516"/>
    <w:rsid w:val="004D0855"/>
    <w:rsid w:val="004D0BC9"/>
    <w:rsid w:val="004D1770"/>
    <w:rsid w:val="004D777C"/>
    <w:rsid w:val="004D7974"/>
    <w:rsid w:val="004D7FED"/>
    <w:rsid w:val="004E02AE"/>
    <w:rsid w:val="004E0E23"/>
    <w:rsid w:val="004E4B99"/>
    <w:rsid w:val="004E51AF"/>
    <w:rsid w:val="004E73CF"/>
    <w:rsid w:val="004F1ED7"/>
    <w:rsid w:val="004F2512"/>
    <w:rsid w:val="004F2BB5"/>
    <w:rsid w:val="004F4158"/>
    <w:rsid w:val="004F632A"/>
    <w:rsid w:val="004F6A50"/>
    <w:rsid w:val="005001D3"/>
    <w:rsid w:val="0050037C"/>
    <w:rsid w:val="005016CB"/>
    <w:rsid w:val="00501C81"/>
    <w:rsid w:val="00503CC4"/>
    <w:rsid w:val="00504122"/>
    <w:rsid w:val="00505639"/>
    <w:rsid w:val="0050614C"/>
    <w:rsid w:val="00507A6D"/>
    <w:rsid w:val="0051207A"/>
    <w:rsid w:val="005125C3"/>
    <w:rsid w:val="00515025"/>
    <w:rsid w:val="00515056"/>
    <w:rsid w:val="00515153"/>
    <w:rsid w:val="0051562B"/>
    <w:rsid w:val="00521092"/>
    <w:rsid w:val="00521F8E"/>
    <w:rsid w:val="0052204F"/>
    <w:rsid w:val="005237B4"/>
    <w:rsid w:val="00526202"/>
    <w:rsid w:val="0052649D"/>
    <w:rsid w:val="00527DD5"/>
    <w:rsid w:val="00532108"/>
    <w:rsid w:val="00533BD1"/>
    <w:rsid w:val="00534443"/>
    <w:rsid w:val="005347D9"/>
    <w:rsid w:val="0053659D"/>
    <w:rsid w:val="00536752"/>
    <w:rsid w:val="0053694B"/>
    <w:rsid w:val="00536DE8"/>
    <w:rsid w:val="0053750E"/>
    <w:rsid w:val="0054039A"/>
    <w:rsid w:val="005415C3"/>
    <w:rsid w:val="00542A3D"/>
    <w:rsid w:val="005446FC"/>
    <w:rsid w:val="0054725A"/>
    <w:rsid w:val="00547D6B"/>
    <w:rsid w:val="0055097F"/>
    <w:rsid w:val="00550BE2"/>
    <w:rsid w:val="00551965"/>
    <w:rsid w:val="00554EBB"/>
    <w:rsid w:val="005602CF"/>
    <w:rsid w:val="0056102E"/>
    <w:rsid w:val="0056116F"/>
    <w:rsid w:val="005623B8"/>
    <w:rsid w:val="00564438"/>
    <w:rsid w:val="00565188"/>
    <w:rsid w:val="00565B71"/>
    <w:rsid w:val="00566169"/>
    <w:rsid w:val="005669DE"/>
    <w:rsid w:val="00567FD1"/>
    <w:rsid w:val="0057030D"/>
    <w:rsid w:val="0057432B"/>
    <w:rsid w:val="005746B5"/>
    <w:rsid w:val="00575008"/>
    <w:rsid w:val="00576C83"/>
    <w:rsid w:val="00577108"/>
    <w:rsid w:val="00577B77"/>
    <w:rsid w:val="00577E77"/>
    <w:rsid w:val="00585D63"/>
    <w:rsid w:val="00587A2C"/>
    <w:rsid w:val="00590C36"/>
    <w:rsid w:val="0059160B"/>
    <w:rsid w:val="005A02DA"/>
    <w:rsid w:val="005A06F4"/>
    <w:rsid w:val="005A0976"/>
    <w:rsid w:val="005A18B2"/>
    <w:rsid w:val="005A3534"/>
    <w:rsid w:val="005A5AF8"/>
    <w:rsid w:val="005B03CA"/>
    <w:rsid w:val="005B18CE"/>
    <w:rsid w:val="005B2CFF"/>
    <w:rsid w:val="005B370D"/>
    <w:rsid w:val="005B424D"/>
    <w:rsid w:val="005B5DCF"/>
    <w:rsid w:val="005B7D44"/>
    <w:rsid w:val="005C0F73"/>
    <w:rsid w:val="005C3B4B"/>
    <w:rsid w:val="005C4429"/>
    <w:rsid w:val="005C4BB8"/>
    <w:rsid w:val="005D0ADF"/>
    <w:rsid w:val="005D262C"/>
    <w:rsid w:val="005D2963"/>
    <w:rsid w:val="005D444D"/>
    <w:rsid w:val="005E0F9E"/>
    <w:rsid w:val="005E1EC3"/>
    <w:rsid w:val="005E34A0"/>
    <w:rsid w:val="005E3E09"/>
    <w:rsid w:val="005E473B"/>
    <w:rsid w:val="005E56FD"/>
    <w:rsid w:val="005E6BD4"/>
    <w:rsid w:val="005E7815"/>
    <w:rsid w:val="005F0705"/>
    <w:rsid w:val="005F2B0F"/>
    <w:rsid w:val="005F53EA"/>
    <w:rsid w:val="005F5F8B"/>
    <w:rsid w:val="006004A7"/>
    <w:rsid w:val="006029F0"/>
    <w:rsid w:val="00602AD8"/>
    <w:rsid w:val="006058A3"/>
    <w:rsid w:val="00607B2A"/>
    <w:rsid w:val="006109D8"/>
    <w:rsid w:val="006155E4"/>
    <w:rsid w:val="006155E6"/>
    <w:rsid w:val="00615C16"/>
    <w:rsid w:val="00615DEF"/>
    <w:rsid w:val="00616151"/>
    <w:rsid w:val="00620718"/>
    <w:rsid w:val="006212CB"/>
    <w:rsid w:val="00621D95"/>
    <w:rsid w:val="006234AB"/>
    <w:rsid w:val="00623A87"/>
    <w:rsid w:val="0062454D"/>
    <w:rsid w:val="00625F62"/>
    <w:rsid w:val="00631CC3"/>
    <w:rsid w:val="00631EC4"/>
    <w:rsid w:val="0063326E"/>
    <w:rsid w:val="00634576"/>
    <w:rsid w:val="00634B06"/>
    <w:rsid w:val="0063647F"/>
    <w:rsid w:val="0064006D"/>
    <w:rsid w:val="006401FD"/>
    <w:rsid w:val="0064087A"/>
    <w:rsid w:val="00641380"/>
    <w:rsid w:val="00643FD3"/>
    <w:rsid w:val="0064473B"/>
    <w:rsid w:val="00646457"/>
    <w:rsid w:val="006465D6"/>
    <w:rsid w:val="00651477"/>
    <w:rsid w:val="00653A36"/>
    <w:rsid w:val="00654328"/>
    <w:rsid w:val="00656148"/>
    <w:rsid w:val="006604A5"/>
    <w:rsid w:val="00661F84"/>
    <w:rsid w:val="0066262B"/>
    <w:rsid w:val="00662C36"/>
    <w:rsid w:val="00665270"/>
    <w:rsid w:val="00665E36"/>
    <w:rsid w:val="006661EF"/>
    <w:rsid w:val="0066679D"/>
    <w:rsid w:val="00670D2C"/>
    <w:rsid w:val="00675307"/>
    <w:rsid w:val="0067579B"/>
    <w:rsid w:val="00676905"/>
    <w:rsid w:val="00680AA3"/>
    <w:rsid w:val="00681DA9"/>
    <w:rsid w:val="00682946"/>
    <w:rsid w:val="00683B0F"/>
    <w:rsid w:val="006842D6"/>
    <w:rsid w:val="00684FBB"/>
    <w:rsid w:val="006850AD"/>
    <w:rsid w:val="00685651"/>
    <w:rsid w:val="00686C83"/>
    <w:rsid w:val="00690ACC"/>
    <w:rsid w:val="00690CEF"/>
    <w:rsid w:val="00690E10"/>
    <w:rsid w:val="0069103D"/>
    <w:rsid w:val="00692992"/>
    <w:rsid w:val="00692CC3"/>
    <w:rsid w:val="00694959"/>
    <w:rsid w:val="00695095"/>
    <w:rsid w:val="00695960"/>
    <w:rsid w:val="006A16BB"/>
    <w:rsid w:val="006A317A"/>
    <w:rsid w:val="006A38C6"/>
    <w:rsid w:val="006A5D52"/>
    <w:rsid w:val="006A7C95"/>
    <w:rsid w:val="006B0D70"/>
    <w:rsid w:val="006B217C"/>
    <w:rsid w:val="006B2944"/>
    <w:rsid w:val="006B71A9"/>
    <w:rsid w:val="006C2782"/>
    <w:rsid w:val="006C2A8C"/>
    <w:rsid w:val="006C3543"/>
    <w:rsid w:val="006C3B99"/>
    <w:rsid w:val="006C4BA3"/>
    <w:rsid w:val="006D723D"/>
    <w:rsid w:val="006E0F6F"/>
    <w:rsid w:val="006E21C5"/>
    <w:rsid w:val="006E2A7E"/>
    <w:rsid w:val="006E3A3D"/>
    <w:rsid w:val="006E4578"/>
    <w:rsid w:val="006E527F"/>
    <w:rsid w:val="006E5431"/>
    <w:rsid w:val="006E5715"/>
    <w:rsid w:val="006E63F7"/>
    <w:rsid w:val="006E7733"/>
    <w:rsid w:val="006F0E9D"/>
    <w:rsid w:val="006F0F68"/>
    <w:rsid w:val="006F1615"/>
    <w:rsid w:val="006F214E"/>
    <w:rsid w:val="006F3590"/>
    <w:rsid w:val="006F3DCD"/>
    <w:rsid w:val="006F40C5"/>
    <w:rsid w:val="006F442E"/>
    <w:rsid w:val="006F7C54"/>
    <w:rsid w:val="007002D8"/>
    <w:rsid w:val="00700C05"/>
    <w:rsid w:val="00700E0F"/>
    <w:rsid w:val="00700E5C"/>
    <w:rsid w:val="00703498"/>
    <w:rsid w:val="0070422B"/>
    <w:rsid w:val="00705210"/>
    <w:rsid w:val="0070604D"/>
    <w:rsid w:val="007061E8"/>
    <w:rsid w:val="0070762A"/>
    <w:rsid w:val="00710496"/>
    <w:rsid w:val="00710C08"/>
    <w:rsid w:val="00710FC2"/>
    <w:rsid w:val="00712A0A"/>
    <w:rsid w:val="00712A10"/>
    <w:rsid w:val="00712C0D"/>
    <w:rsid w:val="007136FB"/>
    <w:rsid w:val="007145ED"/>
    <w:rsid w:val="00715927"/>
    <w:rsid w:val="00716627"/>
    <w:rsid w:val="00717923"/>
    <w:rsid w:val="00720832"/>
    <w:rsid w:val="00720CC5"/>
    <w:rsid w:val="00724F2C"/>
    <w:rsid w:val="00726391"/>
    <w:rsid w:val="00731CDE"/>
    <w:rsid w:val="00732A7B"/>
    <w:rsid w:val="007353C3"/>
    <w:rsid w:val="00736C66"/>
    <w:rsid w:val="0073700A"/>
    <w:rsid w:val="00740474"/>
    <w:rsid w:val="00740568"/>
    <w:rsid w:val="00740FCE"/>
    <w:rsid w:val="00741718"/>
    <w:rsid w:val="00741CFD"/>
    <w:rsid w:val="007427F4"/>
    <w:rsid w:val="0074307C"/>
    <w:rsid w:val="007446D4"/>
    <w:rsid w:val="00745FBE"/>
    <w:rsid w:val="007466B0"/>
    <w:rsid w:val="00746BCD"/>
    <w:rsid w:val="007514C6"/>
    <w:rsid w:val="00751FB9"/>
    <w:rsid w:val="00752488"/>
    <w:rsid w:val="00753456"/>
    <w:rsid w:val="007547C0"/>
    <w:rsid w:val="00755FCC"/>
    <w:rsid w:val="00757556"/>
    <w:rsid w:val="007601A9"/>
    <w:rsid w:val="007620B6"/>
    <w:rsid w:val="00762188"/>
    <w:rsid w:val="00763732"/>
    <w:rsid w:val="00763FE0"/>
    <w:rsid w:val="007644FC"/>
    <w:rsid w:val="00764F1D"/>
    <w:rsid w:val="00766200"/>
    <w:rsid w:val="00766A06"/>
    <w:rsid w:val="00770359"/>
    <w:rsid w:val="007713A6"/>
    <w:rsid w:val="00771AB9"/>
    <w:rsid w:val="00773102"/>
    <w:rsid w:val="00780AF9"/>
    <w:rsid w:val="00781CA9"/>
    <w:rsid w:val="007873CE"/>
    <w:rsid w:val="00790180"/>
    <w:rsid w:val="007907BF"/>
    <w:rsid w:val="00791267"/>
    <w:rsid w:val="00793978"/>
    <w:rsid w:val="00794C10"/>
    <w:rsid w:val="00794F8D"/>
    <w:rsid w:val="00797A08"/>
    <w:rsid w:val="007A0561"/>
    <w:rsid w:val="007A0793"/>
    <w:rsid w:val="007A1DFC"/>
    <w:rsid w:val="007A5AD8"/>
    <w:rsid w:val="007A6724"/>
    <w:rsid w:val="007A6E4D"/>
    <w:rsid w:val="007A7064"/>
    <w:rsid w:val="007A7138"/>
    <w:rsid w:val="007B0556"/>
    <w:rsid w:val="007B07AF"/>
    <w:rsid w:val="007B0BD5"/>
    <w:rsid w:val="007B21E5"/>
    <w:rsid w:val="007B48C3"/>
    <w:rsid w:val="007B56CA"/>
    <w:rsid w:val="007B7A93"/>
    <w:rsid w:val="007B7AB8"/>
    <w:rsid w:val="007C35A3"/>
    <w:rsid w:val="007C401D"/>
    <w:rsid w:val="007C45B2"/>
    <w:rsid w:val="007C7873"/>
    <w:rsid w:val="007D3546"/>
    <w:rsid w:val="007D45AA"/>
    <w:rsid w:val="007D468B"/>
    <w:rsid w:val="007D499E"/>
    <w:rsid w:val="007D5507"/>
    <w:rsid w:val="007D5A4C"/>
    <w:rsid w:val="007D6C26"/>
    <w:rsid w:val="007D6F52"/>
    <w:rsid w:val="007D7A50"/>
    <w:rsid w:val="007E2060"/>
    <w:rsid w:val="007E2923"/>
    <w:rsid w:val="007E38DE"/>
    <w:rsid w:val="007E5C24"/>
    <w:rsid w:val="007F0C8A"/>
    <w:rsid w:val="007F4FC0"/>
    <w:rsid w:val="007F5601"/>
    <w:rsid w:val="007F6CCD"/>
    <w:rsid w:val="007F7F28"/>
    <w:rsid w:val="00801563"/>
    <w:rsid w:val="00802B4D"/>
    <w:rsid w:val="00802B7C"/>
    <w:rsid w:val="008037AE"/>
    <w:rsid w:val="00804ACD"/>
    <w:rsid w:val="0080566D"/>
    <w:rsid w:val="008065CF"/>
    <w:rsid w:val="00807A01"/>
    <w:rsid w:val="008106DF"/>
    <w:rsid w:val="008114EE"/>
    <w:rsid w:val="00814BF9"/>
    <w:rsid w:val="0081590B"/>
    <w:rsid w:val="00815E67"/>
    <w:rsid w:val="00815FC6"/>
    <w:rsid w:val="008162BE"/>
    <w:rsid w:val="00820160"/>
    <w:rsid w:val="00820D3C"/>
    <w:rsid w:val="00821052"/>
    <w:rsid w:val="008216DC"/>
    <w:rsid w:val="00822206"/>
    <w:rsid w:val="0082519D"/>
    <w:rsid w:val="008252FA"/>
    <w:rsid w:val="00826D01"/>
    <w:rsid w:val="008274C6"/>
    <w:rsid w:val="00827B3B"/>
    <w:rsid w:val="00830AB6"/>
    <w:rsid w:val="00830BE6"/>
    <w:rsid w:val="0083115F"/>
    <w:rsid w:val="008336F8"/>
    <w:rsid w:val="00833E81"/>
    <w:rsid w:val="008350DE"/>
    <w:rsid w:val="008352D3"/>
    <w:rsid w:val="008366B0"/>
    <w:rsid w:val="00837413"/>
    <w:rsid w:val="00840797"/>
    <w:rsid w:val="00843D11"/>
    <w:rsid w:val="00844602"/>
    <w:rsid w:val="00844F07"/>
    <w:rsid w:val="00845810"/>
    <w:rsid w:val="00846A37"/>
    <w:rsid w:val="00847FA9"/>
    <w:rsid w:val="0085110B"/>
    <w:rsid w:val="008542A3"/>
    <w:rsid w:val="00855152"/>
    <w:rsid w:val="0085699B"/>
    <w:rsid w:val="00860103"/>
    <w:rsid w:val="00860306"/>
    <w:rsid w:val="0086135B"/>
    <w:rsid w:val="00861AC4"/>
    <w:rsid w:val="00862910"/>
    <w:rsid w:val="00862F83"/>
    <w:rsid w:val="00862FEB"/>
    <w:rsid w:val="00864EA3"/>
    <w:rsid w:val="00864FD6"/>
    <w:rsid w:val="008664EE"/>
    <w:rsid w:val="00866B6D"/>
    <w:rsid w:val="0087073A"/>
    <w:rsid w:val="00873A10"/>
    <w:rsid w:val="00874BD2"/>
    <w:rsid w:val="0087513C"/>
    <w:rsid w:val="00875275"/>
    <w:rsid w:val="008762B9"/>
    <w:rsid w:val="0088340C"/>
    <w:rsid w:val="00886467"/>
    <w:rsid w:val="00886739"/>
    <w:rsid w:val="008878F8"/>
    <w:rsid w:val="00890B7A"/>
    <w:rsid w:val="00890E9B"/>
    <w:rsid w:val="00894267"/>
    <w:rsid w:val="00896F5E"/>
    <w:rsid w:val="008A2107"/>
    <w:rsid w:val="008A2372"/>
    <w:rsid w:val="008A3584"/>
    <w:rsid w:val="008A599E"/>
    <w:rsid w:val="008A7B48"/>
    <w:rsid w:val="008B0ABC"/>
    <w:rsid w:val="008B2C66"/>
    <w:rsid w:val="008B2D34"/>
    <w:rsid w:val="008B366B"/>
    <w:rsid w:val="008B715D"/>
    <w:rsid w:val="008B787D"/>
    <w:rsid w:val="008C0453"/>
    <w:rsid w:val="008C12A9"/>
    <w:rsid w:val="008C1505"/>
    <w:rsid w:val="008C1995"/>
    <w:rsid w:val="008C2FEA"/>
    <w:rsid w:val="008C32B6"/>
    <w:rsid w:val="008C5C7F"/>
    <w:rsid w:val="008C650C"/>
    <w:rsid w:val="008C6D31"/>
    <w:rsid w:val="008C6D94"/>
    <w:rsid w:val="008C7A39"/>
    <w:rsid w:val="008D15C2"/>
    <w:rsid w:val="008D3468"/>
    <w:rsid w:val="008D60DD"/>
    <w:rsid w:val="008D6AB2"/>
    <w:rsid w:val="008D78A1"/>
    <w:rsid w:val="008E01BF"/>
    <w:rsid w:val="008E1B68"/>
    <w:rsid w:val="008E23FC"/>
    <w:rsid w:val="008E396E"/>
    <w:rsid w:val="008E4DF5"/>
    <w:rsid w:val="008E5573"/>
    <w:rsid w:val="008E68A4"/>
    <w:rsid w:val="008E6E2E"/>
    <w:rsid w:val="008F0153"/>
    <w:rsid w:val="008F1CC1"/>
    <w:rsid w:val="008F392F"/>
    <w:rsid w:val="008F3B10"/>
    <w:rsid w:val="008F4413"/>
    <w:rsid w:val="008F4848"/>
    <w:rsid w:val="008F6835"/>
    <w:rsid w:val="008F7AF6"/>
    <w:rsid w:val="009006A3"/>
    <w:rsid w:val="009008FB"/>
    <w:rsid w:val="00900B62"/>
    <w:rsid w:val="00902DF0"/>
    <w:rsid w:val="00902F1E"/>
    <w:rsid w:val="0090388C"/>
    <w:rsid w:val="00903FA4"/>
    <w:rsid w:val="009054AA"/>
    <w:rsid w:val="00906397"/>
    <w:rsid w:val="00906D38"/>
    <w:rsid w:val="00907C58"/>
    <w:rsid w:val="00911294"/>
    <w:rsid w:val="00911648"/>
    <w:rsid w:val="00911F7D"/>
    <w:rsid w:val="00913199"/>
    <w:rsid w:val="009147EA"/>
    <w:rsid w:val="00914E2D"/>
    <w:rsid w:val="00915573"/>
    <w:rsid w:val="0091628B"/>
    <w:rsid w:val="0091776A"/>
    <w:rsid w:val="0092036A"/>
    <w:rsid w:val="009212DE"/>
    <w:rsid w:val="00922EB6"/>
    <w:rsid w:val="00923169"/>
    <w:rsid w:val="00923AA1"/>
    <w:rsid w:val="00925086"/>
    <w:rsid w:val="00925CF8"/>
    <w:rsid w:val="00927576"/>
    <w:rsid w:val="00927662"/>
    <w:rsid w:val="00931BC5"/>
    <w:rsid w:val="00931EA7"/>
    <w:rsid w:val="009323EE"/>
    <w:rsid w:val="00933027"/>
    <w:rsid w:val="00935752"/>
    <w:rsid w:val="00936CDF"/>
    <w:rsid w:val="00943A76"/>
    <w:rsid w:val="00945E10"/>
    <w:rsid w:val="009502FC"/>
    <w:rsid w:val="0095255F"/>
    <w:rsid w:val="009526ED"/>
    <w:rsid w:val="009529F0"/>
    <w:rsid w:val="00952C9B"/>
    <w:rsid w:val="00954514"/>
    <w:rsid w:val="009548FE"/>
    <w:rsid w:val="00956BA2"/>
    <w:rsid w:val="00956C8F"/>
    <w:rsid w:val="00956DC5"/>
    <w:rsid w:val="0095734C"/>
    <w:rsid w:val="009576BC"/>
    <w:rsid w:val="0096034D"/>
    <w:rsid w:val="0096330A"/>
    <w:rsid w:val="00963935"/>
    <w:rsid w:val="00963B60"/>
    <w:rsid w:val="00963C3F"/>
    <w:rsid w:val="00964A09"/>
    <w:rsid w:val="009657A6"/>
    <w:rsid w:val="00970CFD"/>
    <w:rsid w:val="00973F83"/>
    <w:rsid w:val="00976515"/>
    <w:rsid w:val="00976824"/>
    <w:rsid w:val="00977848"/>
    <w:rsid w:val="00980947"/>
    <w:rsid w:val="00983A6C"/>
    <w:rsid w:val="00984997"/>
    <w:rsid w:val="00984A0C"/>
    <w:rsid w:val="00985BC4"/>
    <w:rsid w:val="00985C38"/>
    <w:rsid w:val="00987524"/>
    <w:rsid w:val="0099128E"/>
    <w:rsid w:val="009925B8"/>
    <w:rsid w:val="00993211"/>
    <w:rsid w:val="009934BB"/>
    <w:rsid w:val="00995EC5"/>
    <w:rsid w:val="009A0A2B"/>
    <w:rsid w:val="009A55AC"/>
    <w:rsid w:val="009A5724"/>
    <w:rsid w:val="009A665D"/>
    <w:rsid w:val="009A722E"/>
    <w:rsid w:val="009A7CF1"/>
    <w:rsid w:val="009B0EBD"/>
    <w:rsid w:val="009B0EE4"/>
    <w:rsid w:val="009B2034"/>
    <w:rsid w:val="009B3924"/>
    <w:rsid w:val="009B46C0"/>
    <w:rsid w:val="009B51ED"/>
    <w:rsid w:val="009C1693"/>
    <w:rsid w:val="009C264B"/>
    <w:rsid w:val="009C32EA"/>
    <w:rsid w:val="009D10F7"/>
    <w:rsid w:val="009D1137"/>
    <w:rsid w:val="009D1744"/>
    <w:rsid w:val="009D2C45"/>
    <w:rsid w:val="009D61D1"/>
    <w:rsid w:val="009D6931"/>
    <w:rsid w:val="009D786E"/>
    <w:rsid w:val="009E3E67"/>
    <w:rsid w:val="009F0634"/>
    <w:rsid w:val="009F130C"/>
    <w:rsid w:val="009F43FC"/>
    <w:rsid w:val="009F5316"/>
    <w:rsid w:val="009F6051"/>
    <w:rsid w:val="009F7780"/>
    <w:rsid w:val="00A00EA4"/>
    <w:rsid w:val="00A02515"/>
    <w:rsid w:val="00A02A12"/>
    <w:rsid w:val="00A04132"/>
    <w:rsid w:val="00A04340"/>
    <w:rsid w:val="00A054FA"/>
    <w:rsid w:val="00A05DF5"/>
    <w:rsid w:val="00A060CF"/>
    <w:rsid w:val="00A06932"/>
    <w:rsid w:val="00A11B5A"/>
    <w:rsid w:val="00A15FC6"/>
    <w:rsid w:val="00A16A17"/>
    <w:rsid w:val="00A17376"/>
    <w:rsid w:val="00A177E2"/>
    <w:rsid w:val="00A20E20"/>
    <w:rsid w:val="00A21363"/>
    <w:rsid w:val="00A23922"/>
    <w:rsid w:val="00A25258"/>
    <w:rsid w:val="00A25796"/>
    <w:rsid w:val="00A25B05"/>
    <w:rsid w:val="00A2713F"/>
    <w:rsid w:val="00A2760F"/>
    <w:rsid w:val="00A3084D"/>
    <w:rsid w:val="00A30A31"/>
    <w:rsid w:val="00A31934"/>
    <w:rsid w:val="00A32C31"/>
    <w:rsid w:val="00A34270"/>
    <w:rsid w:val="00A34641"/>
    <w:rsid w:val="00A3562E"/>
    <w:rsid w:val="00A433D7"/>
    <w:rsid w:val="00A435D0"/>
    <w:rsid w:val="00A4543E"/>
    <w:rsid w:val="00A5296C"/>
    <w:rsid w:val="00A52A7E"/>
    <w:rsid w:val="00A52C1B"/>
    <w:rsid w:val="00A53141"/>
    <w:rsid w:val="00A53159"/>
    <w:rsid w:val="00A53B5C"/>
    <w:rsid w:val="00A54045"/>
    <w:rsid w:val="00A5417D"/>
    <w:rsid w:val="00A56A19"/>
    <w:rsid w:val="00A60E32"/>
    <w:rsid w:val="00A61E68"/>
    <w:rsid w:val="00A653DB"/>
    <w:rsid w:val="00A6749C"/>
    <w:rsid w:val="00A707E9"/>
    <w:rsid w:val="00A707FF"/>
    <w:rsid w:val="00A7173C"/>
    <w:rsid w:val="00A72B19"/>
    <w:rsid w:val="00A74196"/>
    <w:rsid w:val="00A75D27"/>
    <w:rsid w:val="00A75EC0"/>
    <w:rsid w:val="00A76ED6"/>
    <w:rsid w:val="00A770F1"/>
    <w:rsid w:val="00A77C51"/>
    <w:rsid w:val="00A80B7C"/>
    <w:rsid w:val="00A81D25"/>
    <w:rsid w:val="00A82078"/>
    <w:rsid w:val="00A82A49"/>
    <w:rsid w:val="00A82FAA"/>
    <w:rsid w:val="00A864A8"/>
    <w:rsid w:val="00A90951"/>
    <w:rsid w:val="00A91A44"/>
    <w:rsid w:val="00A9378E"/>
    <w:rsid w:val="00A93A01"/>
    <w:rsid w:val="00A94575"/>
    <w:rsid w:val="00A95021"/>
    <w:rsid w:val="00A9558B"/>
    <w:rsid w:val="00A972EF"/>
    <w:rsid w:val="00AA125C"/>
    <w:rsid w:val="00AA2EB2"/>
    <w:rsid w:val="00AA3A14"/>
    <w:rsid w:val="00AA4873"/>
    <w:rsid w:val="00AA4A09"/>
    <w:rsid w:val="00AA4FD5"/>
    <w:rsid w:val="00AA6B9B"/>
    <w:rsid w:val="00AA7065"/>
    <w:rsid w:val="00AA7478"/>
    <w:rsid w:val="00AB0FC0"/>
    <w:rsid w:val="00AB258A"/>
    <w:rsid w:val="00AB4128"/>
    <w:rsid w:val="00AB5CCC"/>
    <w:rsid w:val="00AB69F3"/>
    <w:rsid w:val="00AC01EC"/>
    <w:rsid w:val="00AC14B2"/>
    <w:rsid w:val="00AC1E60"/>
    <w:rsid w:val="00AC2BF1"/>
    <w:rsid w:val="00AC3041"/>
    <w:rsid w:val="00AC7169"/>
    <w:rsid w:val="00AC731B"/>
    <w:rsid w:val="00AC79FA"/>
    <w:rsid w:val="00AD0097"/>
    <w:rsid w:val="00AD3331"/>
    <w:rsid w:val="00AD399C"/>
    <w:rsid w:val="00AD3D8F"/>
    <w:rsid w:val="00AE0690"/>
    <w:rsid w:val="00AE0AD2"/>
    <w:rsid w:val="00AE4091"/>
    <w:rsid w:val="00AE4599"/>
    <w:rsid w:val="00AE6904"/>
    <w:rsid w:val="00AE6E8C"/>
    <w:rsid w:val="00AF1F40"/>
    <w:rsid w:val="00AF2104"/>
    <w:rsid w:val="00AF2FED"/>
    <w:rsid w:val="00AF4C4D"/>
    <w:rsid w:val="00AF70CA"/>
    <w:rsid w:val="00B01510"/>
    <w:rsid w:val="00B035F8"/>
    <w:rsid w:val="00B03808"/>
    <w:rsid w:val="00B04013"/>
    <w:rsid w:val="00B040AB"/>
    <w:rsid w:val="00B04BEF"/>
    <w:rsid w:val="00B053E4"/>
    <w:rsid w:val="00B069C0"/>
    <w:rsid w:val="00B11D4A"/>
    <w:rsid w:val="00B12B23"/>
    <w:rsid w:val="00B14205"/>
    <w:rsid w:val="00B14567"/>
    <w:rsid w:val="00B147DC"/>
    <w:rsid w:val="00B1651C"/>
    <w:rsid w:val="00B17598"/>
    <w:rsid w:val="00B22737"/>
    <w:rsid w:val="00B22F2E"/>
    <w:rsid w:val="00B24213"/>
    <w:rsid w:val="00B24C68"/>
    <w:rsid w:val="00B25B41"/>
    <w:rsid w:val="00B25C8B"/>
    <w:rsid w:val="00B25F17"/>
    <w:rsid w:val="00B2754E"/>
    <w:rsid w:val="00B27663"/>
    <w:rsid w:val="00B27F57"/>
    <w:rsid w:val="00B34873"/>
    <w:rsid w:val="00B361A1"/>
    <w:rsid w:val="00B36E9A"/>
    <w:rsid w:val="00B36F5F"/>
    <w:rsid w:val="00B37AA4"/>
    <w:rsid w:val="00B4013C"/>
    <w:rsid w:val="00B41AEB"/>
    <w:rsid w:val="00B42EA8"/>
    <w:rsid w:val="00B45FA8"/>
    <w:rsid w:val="00B462CD"/>
    <w:rsid w:val="00B47421"/>
    <w:rsid w:val="00B4751F"/>
    <w:rsid w:val="00B50C29"/>
    <w:rsid w:val="00B51374"/>
    <w:rsid w:val="00B52D1C"/>
    <w:rsid w:val="00B535F0"/>
    <w:rsid w:val="00B538CC"/>
    <w:rsid w:val="00B53DC5"/>
    <w:rsid w:val="00B5421B"/>
    <w:rsid w:val="00B54AA7"/>
    <w:rsid w:val="00B55465"/>
    <w:rsid w:val="00B55FB4"/>
    <w:rsid w:val="00B56DAE"/>
    <w:rsid w:val="00B6052D"/>
    <w:rsid w:val="00B61BBA"/>
    <w:rsid w:val="00B62E00"/>
    <w:rsid w:val="00B634FB"/>
    <w:rsid w:val="00B64F21"/>
    <w:rsid w:val="00B65424"/>
    <w:rsid w:val="00B700AE"/>
    <w:rsid w:val="00B71B5E"/>
    <w:rsid w:val="00B71C4B"/>
    <w:rsid w:val="00B72652"/>
    <w:rsid w:val="00B749AF"/>
    <w:rsid w:val="00B750E7"/>
    <w:rsid w:val="00B75965"/>
    <w:rsid w:val="00B75AB1"/>
    <w:rsid w:val="00B7631C"/>
    <w:rsid w:val="00B77DC0"/>
    <w:rsid w:val="00B827A6"/>
    <w:rsid w:val="00B85D2B"/>
    <w:rsid w:val="00B862D1"/>
    <w:rsid w:val="00B90C86"/>
    <w:rsid w:val="00B9186A"/>
    <w:rsid w:val="00B92F4C"/>
    <w:rsid w:val="00B93F61"/>
    <w:rsid w:val="00B957C0"/>
    <w:rsid w:val="00B95CB8"/>
    <w:rsid w:val="00B9642A"/>
    <w:rsid w:val="00B96982"/>
    <w:rsid w:val="00B96B25"/>
    <w:rsid w:val="00BA0D4B"/>
    <w:rsid w:val="00BA2739"/>
    <w:rsid w:val="00BA2B9F"/>
    <w:rsid w:val="00BA2C69"/>
    <w:rsid w:val="00BA446D"/>
    <w:rsid w:val="00BA4BD8"/>
    <w:rsid w:val="00BA5EA0"/>
    <w:rsid w:val="00BB04A9"/>
    <w:rsid w:val="00BB3FB1"/>
    <w:rsid w:val="00BB5329"/>
    <w:rsid w:val="00BB7CA6"/>
    <w:rsid w:val="00BC0591"/>
    <w:rsid w:val="00BC32FF"/>
    <w:rsid w:val="00BC3CDB"/>
    <w:rsid w:val="00BC4C76"/>
    <w:rsid w:val="00BD01DA"/>
    <w:rsid w:val="00BD0FDE"/>
    <w:rsid w:val="00BD1D4B"/>
    <w:rsid w:val="00BD2E69"/>
    <w:rsid w:val="00BD3DE5"/>
    <w:rsid w:val="00BD79E5"/>
    <w:rsid w:val="00BD7EB4"/>
    <w:rsid w:val="00BE0352"/>
    <w:rsid w:val="00BE191D"/>
    <w:rsid w:val="00BE2AB8"/>
    <w:rsid w:val="00BE3782"/>
    <w:rsid w:val="00BE4538"/>
    <w:rsid w:val="00BE4F36"/>
    <w:rsid w:val="00BE6905"/>
    <w:rsid w:val="00BE6981"/>
    <w:rsid w:val="00BE74B3"/>
    <w:rsid w:val="00BF0014"/>
    <w:rsid w:val="00BF0EEC"/>
    <w:rsid w:val="00BF2AD4"/>
    <w:rsid w:val="00BF361C"/>
    <w:rsid w:val="00BF4611"/>
    <w:rsid w:val="00BF467C"/>
    <w:rsid w:val="00BF570B"/>
    <w:rsid w:val="00BF6433"/>
    <w:rsid w:val="00BF76E8"/>
    <w:rsid w:val="00BF7D16"/>
    <w:rsid w:val="00C0043B"/>
    <w:rsid w:val="00C015EC"/>
    <w:rsid w:val="00C051BE"/>
    <w:rsid w:val="00C052CB"/>
    <w:rsid w:val="00C1114B"/>
    <w:rsid w:val="00C14353"/>
    <w:rsid w:val="00C14B0E"/>
    <w:rsid w:val="00C176BE"/>
    <w:rsid w:val="00C21525"/>
    <w:rsid w:val="00C233D7"/>
    <w:rsid w:val="00C23C6B"/>
    <w:rsid w:val="00C23FD1"/>
    <w:rsid w:val="00C252BD"/>
    <w:rsid w:val="00C30B7F"/>
    <w:rsid w:val="00C30E6A"/>
    <w:rsid w:val="00C35027"/>
    <w:rsid w:val="00C367D2"/>
    <w:rsid w:val="00C37335"/>
    <w:rsid w:val="00C41101"/>
    <w:rsid w:val="00C42F0E"/>
    <w:rsid w:val="00C435B4"/>
    <w:rsid w:val="00C46A11"/>
    <w:rsid w:val="00C46EB4"/>
    <w:rsid w:val="00C47A0D"/>
    <w:rsid w:val="00C50162"/>
    <w:rsid w:val="00C52B34"/>
    <w:rsid w:val="00C61859"/>
    <w:rsid w:val="00C62481"/>
    <w:rsid w:val="00C631E1"/>
    <w:rsid w:val="00C65965"/>
    <w:rsid w:val="00C66531"/>
    <w:rsid w:val="00C66917"/>
    <w:rsid w:val="00C703DC"/>
    <w:rsid w:val="00C751FF"/>
    <w:rsid w:val="00C80D10"/>
    <w:rsid w:val="00C84129"/>
    <w:rsid w:val="00C84CF7"/>
    <w:rsid w:val="00C86B0E"/>
    <w:rsid w:val="00C86CC0"/>
    <w:rsid w:val="00C87E2A"/>
    <w:rsid w:val="00C90CAB"/>
    <w:rsid w:val="00C92B48"/>
    <w:rsid w:val="00C92F46"/>
    <w:rsid w:val="00C93B65"/>
    <w:rsid w:val="00C94708"/>
    <w:rsid w:val="00C94838"/>
    <w:rsid w:val="00C95CBD"/>
    <w:rsid w:val="00C95F22"/>
    <w:rsid w:val="00C974FF"/>
    <w:rsid w:val="00CA4842"/>
    <w:rsid w:val="00CA7765"/>
    <w:rsid w:val="00CB0434"/>
    <w:rsid w:val="00CB1B40"/>
    <w:rsid w:val="00CB1D96"/>
    <w:rsid w:val="00CB4165"/>
    <w:rsid w:val="00CB5B0C"/>
    <w:rsid w:val="00CB7750"/>
    <w:rsid w:val="00CB78EB"/>
    <w:rsid w:val="00CB7BAE"/>
    <w:rsid w:val="00CC0C3C"/>
    <w:rsid w:val="00CC211A"/>
    <w:rsid w:val="00CC2E26"/>
    <w:rsid w:val="00CC4CA6"/>
    <w:rsid w:val="00CC61D5"/>
    <w:rsid w:val="00CD0655"/>
    <w:rsid w:val="00CD2222"/>
    <w:rsid w:val="00CD2C6D"/>
    <w:rsid w:val="00CD3201"/>
    <w:rsid w:val="00CD351A"/>
    <w:rsid w:val="00CD411B"/>
    <w:rsid w:val="00CD4C9F"/>
    <w:rsid w:val="00CE0250"/>
    <w:rsid w:val="00CE2A9B"/>
    <w:rsid w:val="00CE2C9E"/>
    <w:rsid w:val="00CE4283"/>
    <w:rsid w:val="00CE5881"/>
    <w:rsid w:val="00CE7A69"/>
    <w:rsid w:val="00CF0705"/>
    <w:rsid w:val="00CF08EB"/>
    <w:rsid w:val="00CF1368"/>
    <w:rsid w:val="00CF1CEE"/>
    <w:rsid w:val="00CF3022"/>
    <w:rsid w:val="00CF37B3"/>
    <w:rsid w:val="00CF5B8A"/>
    <w:rsid w:val="00D02C7D"/>
    <w:rsid w:val="00D1149A"/>
    <w:rsid w:val="00D13DE4"/>
    <w:rsid w:val="00D1649E"/>
    <w:rsid w:val="00D220A6"/>
    <w:rsid w:val="00D22464"/>
    <w:rsid w:val="00D22CFF"/>
    <w:rsid w:val="00D23C86"/>
    <w:rsid w:val="00D24A96"/>
    <w:rsid w:val="00D2573C"/>
    <w:rsid w:val="00D3016A"/>
    <w:rsid w:val="00D309FA"/>
    <w:rsid w:val="00D33D70"/>
    <w:rsid w:val="00D33F10"/>
    <w:rsid w:val="00D37816"/>
    <w:rsid w:val="00D40C47"/>
    <w:rsid w:val="00D412B8"/>
    <w:rsid w:val="00D42A8C"/>
    <w:rsid w:val="00D42BEB"/>
    <w:rsid w:val="00D4414C"/>
    <w:rsid w:val="00D453FA"/>
    <w:rsid w:val="00D461AF"/>
    <w:rsid w:val="00D47221"/>
    <w:rsid w:val="00D47CC1"/>
    <w:rsid w:val="00D47CC3"/>
    <w:rsid w:val="00D50CD4"/>
    <w:rsid w:val="00D511E5"/>
    <w:rsid w:val="00D51ACE"/>
    <w:rsid w:val="00D54278"/>
    <w:rsid w:val="00D545B9"/>
    <w:rsid w:val="00D566D5"/>
    <w:rsid w:val="00D57968"/>
    <w:rsid w:val="00D579E9"/>
    <w:rsid w:val="00D60F3A"/>
    <w:rsid w:val="00D62EF7"/>
    <w:rsid w:val="00D647CB"/>
    <w:rsid w:val="00D64A1A"/>
    <w:rsid w:val="00D658FD"/>
    <w:rsid w:val="00D65E29"/>
    <w:rsid w:val="00D669F0"/>
    <w:rsid w:val="00D67098"/>
    <w:rsid w:val="00D67C31"/>
    <w:rsid w:val="00D7212F"/>
    <w:rsid w:val="00D74F08"/>
    <w:rsid w:val="00D7514F"/>
    <w:rsid w:val="00D76861"/>
    <w:rsid w:val="00D83533"/>
    <w:rsid w:val="00D85C16"/>
    <w:rsid w:val="00D86094"/>
    <w:rsid w:val="00D86AA2"/>
    <w:rsid w:val="00D91202"/>
    <w:rsid w:val="00D91D28"/>
    <w:rsid w:val="00D93055"/>
    <w:rsid w:val="00D93B3D"/>
    <w:rsid w:val="00D95445"/>
    <w:rsid w:val="00DA0A9F"/>
    <w:rsid w:val="00DA0D22"/>
    <w:rsid w:val="00DA1B1E"/>
    <w:rsid w:val="00DA2C3D"/>
    <w:rsid w:val="00DA373D"/>
    <w:rsid w:val="00DA5135"/>
    <w:rsid w:val="00DA527E"/>
    <w:rsid w:val="00DA5BEE"/>
    <w:rsid w:val="00DA7571"/>
    <w:rsid w:val="00DB0241"/>
    <w:rsid w:val="00DB08C7"/>
    <w:rsid w:val="00DB1251"/>
    <w:rsid w:val="00DB28F7"/>
    <w:rsid w:val="00DB2E66"/>
    <w:rsid w:val="00DB3586"/>
    <w:rsid w:val="00DB637B"/>
    <w:rsid w:val="00DB7626"/>
    <w:rsid w:val="00DC0798"/>
    <w:rsid w:val="00DC18D5"/>
    <w:rsid w:val="00DC1BAB"/>
    <w:rsid w:val="00DC24F7"/>
    <w:rsid w:val="00DC4205"/>
    <w:rsid w:val="00DC53CD"/>
    <w:rsid w:val="00DC5DE2"/>
    <w:rsid w:val="00DC67E1"/>
    <w:rsid w:val="00DC6936"/>
    <w:rsid w:val="00DC6B53"/>
    <w:rsid w:val="00DC6B94"/>
    <w:rsid w:val="00DC7FF3"/>
    <w:rsid w:val="00DD0B8D"/>
    <w:rsid w:val="00DD1A3D"/>
    <w:rsid w:val="00DD24D4"/>
    <w:rsid w:val="00DD4741"/>
    <w:rsid w:val="00DD494E"/>
    <w:rsid w:val="00DD4C27"/>
    <w:rsid w:val="00DD776E"/>
    <w:rsid w:val="00DE0546"/>
    <w:rsid w:val="00DE1F26"/>
    <w:rsid w:val="00DE2740"/>
    <w:rsid w:val="00DE2B76"/>
    <w:rsid w:val="00DE3388"/>
    <w:rsid w:val="00DE391D"/>
    <w:rsid w:val="00DE5829"/>
    <w:rsid w:val="00DE58E4"/>
    <w:rsid w:val="00DE6EB3"/>
    <w:rsid w:val="00DE7050"/>
    <w:rsid w:val="00DE7205"/>
    <w:rsid w:val="00DF410F"/>
    <w:rsid w:val="00DF423E"/>
    <w:rsid w:val="00DF5BE8"/>
    <w:rsid w:val="00DF64A7"/>
    <w:rsid w:val="00E00E84"/>
    <w:rsid w:val="00E01FBD"/>
    <w:rsid w:val="00E03FEA"/>
    <w:rsid w:val="00E04320"/>
    <w:rsid w:val="00E04C9B"/>
    <w:rsid w:val="00E054D5"/>
    <w:rsid w:val="00E05976"/>
    <w:rsid w:val="00E060E2"/>
    <w:rsid w:val="00E10506"/>
    <w:rsid w:val="00E11778"/>
    <w:rsid w:val="00E12206"/>
    <w:rsid w:val="00E12BE5"/>
    <w:rsid w:val="00E133BA"/>
    <w:rsid w:val="00E13807"/>
    <w:rsid w:val="00E17416"/>
    <w:rsid w:val="00E21E38"/>
    <w:rsid w:val="00E227B3"/>
    <w:rsid w:val="00E22958"/>
    <w:rsid w:val="00E232DD"/>
    <w:rsid w:val="00E23EB3"/>
    <w:rsid w:val="00E2435E"/>
    <w:rsid w:val="00E24BF0"/>
    <w:rsid w:val="00E25A54"/>
    <w:rsid w:val="00E25D78"/>
    <w:rsid w:val="00E25E73"/>
    <w:rsid w:val="00E26256"/>
    <w:rsid w:val="00E30513"/>
    <w:rsid w:val="00E307B5"/>
    <w:rsid w:val="00E3098D"/>
    <w:rsid w:val="00E30E18"/>
    <w:rsid w:val="00E31496"/>
    <w:rsid w:val="00E315ED"/>
    <w:rsid w:val="00E31854"/>
    <w:rsid w:val="00E32F78"/>
    <w:rsid w:val="00E334CD"/>
    <w:rsid w:val="00E345FE"/>
    <w:rsid w:val="00E361AB"/>
    <w:rsid w:val="00E44435"/>
    <w:rsid w:val="00E4554C"/>
    <w:rsid w:val="00E46A67"/>
    <w:rsid w:val="00E4750C"/>
    <w:rsid w:val="00E51DC0"/>
    <w:rsid w:val="00E51E7A"/>
    <w:rsid w:val="00E51FB6"/>
    <w:rsid w:val="00E52C5A"/>
    <w:rsid w:val="00E53FAC"/>
    <w:rsid w:val="00E54D21"/>
    <w:rsid w:val="00E5501D"/>
    <w:rsid w:val="00E60828"/>
    <w:rsid w:val="00E609B4"/>
    <w:rsid w:val="00E60AB4"/>
    <w:rsid w:val="00E615F1"/>
    <w:rsid w:val="00E6260E"/>
    <w:rsid w:val="00E6300C"/>
    <w:rsid w:val="00E6397C"/>
    <w:rsid w:val="00E63E51"/>
    <w:rsid w:val="00E654F5"/>
    <w:rsid w:val="00E6697D"/>
    <w:rsid w:val="00E66D03"/>
    <w:rsid w:val="00E679F9"/>
    <w:rsid w:val="00E67B0A"/>
    <w:rsid w:val="00E72427"/>
    <w:rsid w:val="00E73747"/>
    <w:rsid w:val="00E742E1"/>
    <w:rsid w:val="00E75141"/>
    <w:rsid w:val="00E7521E"/>
    <w:rsid w:val="00E7767B"/>
    <w:rsid w:val="00E77CF4"/>
    <w:rsid w:val="00E77CFA"/>
    <w:rsid w:val="00E86F16"/>
    <w:rsid w:val="00E91510"/>
    <w:rsid w:val="00E9274B"/>
    <w:rsid w:val="00E929D1"/>
    <w:rsid w:val="00E931B0"/>
    <w:rsid w:val="00E937C5"/>
    <w:rsid w:val="00E96241"/>
    <w:rsid w:val="00E972D5"/>
    <w:rsid w:val="00EA06CE"/>
    <w:rsid w:val="00EA2CBF"/>
    <w:rsid w:val="00EA5C90"/>
    <w:rsid w:val="00EA5F63"/>
    <w:rsid w:val="00EA63D6"/>
    <w:rsid w:val="00EA6A5E"/>
    <w:rsid w:val="00EA70CA"/>
    <w:rsid w:val="00EB3927"/>
    <w:rsid w:val="00EB3BCA"/>
    <w:rsid w:val="00EB528A"/>
    <w:rsid w:val="00EB66E6"/>
    <w:rsid w:val="00EB6C2D"/>
    <w:rsid w:val="00EB7CFA"/>
    <w:rsid w:val="00EC13F9"/>
    <w:rsid w:val="00EC1F7F"/>
    <w:rsid w:val="00EC31A3"/>
    <w:rsid w:val="00EC31B7"/>
    <w:rsid w:val="00EC4741"/>
    <w:rsid w:val="00EC48AB"/>
    <w:rsid w:val="00EC5FBE"/>
    <w:rsid w:val="00EC76B2"/>
    <w:rsid w:val="00EC7F4B"/>
    <w:rsid w:val="00ED1B97"/>
    <w:rsid w:val="00ED1CD2"/>
    <w:rsid w:val="00ED3F8F"/>
    <w:rsid w:val="00ED7407"/>
    <w:rsid w:val="00ED7D5B"/>
    <w:rsid w:val="00EE0032"/>
    <w:rsid w:val="00EE0899"/>
    <w:rsid w:val="00EE0F1B"/>
    <w:rsid w:val="00EE3A2A"/>
    <w:rsid w:val="00EE4D49"/>
    <w:rsid w:val="00EE650E"/>
    <w:rsid w:val="00EE6D8B"/>
    <w:rsid w:val="00EF0FCC"/>
    <w:rsid w:val="00EF1AA8"/>
    <w:rsid w:val="00F00496"/>
    <w:rsid w:val="00F00E2B"/>
    <w:rsid w:val="00F014D0"/>
    <w:rsid w:val="00F01BD7"/>
    <w:rsid w:val="00F05360"/>
    <w:rsid w:val="00F06E60"/>
    <w:rsid w:val="00F10EDC"/>
    <w:rsid w:val="00F11A27"/>
    <w:rsid w:val="00F130AA"/>
    <w:rsid w:val="00F15F28"/>
    <w:rsid w:val="00F1645F"/>
    <w:rsid w:val="00F16AF7"/>
    <w:rsid w:val="00F16F6F"/>
    <w:rsid w:val="00F20179"/>
    <w:rsid w:val="00F2058F"/>
    <w:rsid w:val="00F205B2"/>
    <w:rsid w:val="00F21677"/>
    <w:rsid w:val="00F24A98"/>
    <w:rsid w:val="00F24C0C"/>
    <w:rsid w:val="00F2635F"/>
    <w:rsid w:val="00F272FF"/>
    <w:rsid w:val="00F276B7"/>
    <w:rsid w:val="00F31C90"/>
    <w:rsid w:val="00F32AE7"/>
    <w:rsid w:val="00F32B48"/>
    <w:rsid w:val="00F32E95"/>
    <w:rsid w:val="00F34061"/>
    <w:rsid w:val="00F34522"/>
    <w:rsid w:val="00F35963"/>
    <w:rsid w:val="00F35CF6"/>
    <w:rsid w:val="00F36073"/>
    <w:rsid w:val="00F36453"/>
    <w:rsid w:val="00F4480F"/>
    <w:rsid w:val="00F45F9E"/>
    <w:rsid w:val="00F45FFE"/>
    <w:rsid w:val="00F46DC6"/>
    <w:rsid w:val="00F473A3"/>
    <w:rsid w:val="00F47818"/>
    <w:rsid w:val="00F479E3"/>
    <w:rsid w:val="00F500D4"/>
    <w:rsid w:val="00F508EF"/>
    <w:rsid w:val="00F52193"/>
    <w:rsid w:val="00F52C8D"/>
    <w:rsid w:val="00F5425F"/>
    <w:rsid w:val="00F61130"/>
    <w:rsid w:val="00F61833"/>
    <w:rsid w:val="00F63710"/>
    <w:rsid w:val="00F644B4"/>
    <w:rsid w:val="00F65259"/>
    <w:rsid w:val="00F66632"/>
    <w:rsid w:val="00F666CE"/>
    <w:rsid w:val="00F700E9"/>
    <w:rsid w:val="00F70C82"/>
    <w:rsid w:val="00F71ABB"/>
    <w:rsid w:val="00F72D8D"/>
    <w:rsid w:val="00F74E70"/>
    <w:rsid w:val="00F76E86"/>
    <w:rsid w:val="00F77700"/>
    <w:rsid w:val="00F779CC"/>
    <w:rsid w:val="00F80F2C"/>
    <w:rsid w:val="00F848E2"/>
    <w:rsid w:val="00F84E5E"/>
    <w:rsid w:val="00F87BD3"/>
    <w:rsid w:val="00F90B82"/>
    <w:rsid w:val="00F92E19"/>
    <w:rsid w:val="00F94347"/>
    <w:rsid w:val="00F966A4"/>
    <w:rsid w:val="00F96F56"/>
    <w:rsid w:val="00F972FD"/>
    <w:rsid w:val="00FA3C42"/>
    <w:rsid w:val="00FA406C"/>
    <w:rsid w:val="00FA4A7F"/>
    <w:rsid w:val="00FA584C"/>
    <w:rsid w:val="00FA7107"/>
    <w:rsid w:val="00FA7CAF"/>
    <w:rsid w:val="00FB0335"/>
    <w:rsid w:val="00FB1C21"/>
    <w:rsid w:val="00FB218F"/>
    <w:rsid w:val="00FB3643"/>
    <w:rsid w:val="00FB704F"/>
    <w:rsid w:val="00FC0B9A"/>
    <w:rsid w:val="00FC1589"/>
    <w:rsid w:val="00FC577E"/>
    <w:rsid w:val="00FC6710"/>
    <w:rsid w:val="00FC6C96"/>
    <w:rsid w:val="00FD0BFA"/>
    <w:rsid w:val="00FD1923"/>
    <w:rsid w:val="00FD4B6D"/>
    <w:rsid w:val="00FD4E9D"/>
    <w:rsid w:val="00FD678F"/>
    <w:rsid w:val="00FD7D91"/>
    <w:rsid w:val="00FE269B"/>
    <w:rsid w:val="00FE2DE6"/>
    <w:rsid w:val="00FE2F67"/>
    <w:rsid w:val="00FE43DE"/>
    <w:rsid w:val="00FF03A8"/>
    <w:rsid w:val="00FF1D81"/>
    <w:rsid w:val="00FF1ECC"/>
    <w:rsid w:val="00FF6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B0BECF"/>
  <w15:docId w15:val="{E0EF2FB1-6025-4094-A43E-95EA920C7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7A2C"/>
  </w:style>
  <w:style w:type="paragraph" w:styleId="Heading1">
    <w:name w:val="heading 1"/>
    <w:basedOn w:val="Normal"/>
    <w:next w:val="Normal"/>
    <w:link w:val="Heading1Char"/>
    <w:uiPriority w:val="9"/>
    <w:qFormat/>
    <w:rsid w:val="00B361A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61A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3C4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54AA"/>
    <w:pPr>
      <w:ind w:left="720"/>
      <w:contextualSpacing/>
    </w:pPr>
  </w:style>
  <w:style w:type="paragraph" w:customStyle="1" w:styleId="yiv346426588msonormal">
    <w:name w:val="yiv346426588msonormal"/>
    <w:basedOn w:val="Normal"/>
    <w:rsid w:val="009054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ibliography">
    <w:name w:val="Bibliography"/>
    <w:basedOn w:val="Normal"/>
    <w:next w:val="Normal"/>
    <w:uiPriority w:val="37"/>
    <w:unhideWhenUsed/>
    <w:rsid w:val="00700E0F"/>
    <w:pPr>
      <w:spacing w:after="0" w:line="480" w:lineRule="auto"/>
      <w:ind w:left="720" w:hanging="720"/>
    </w:pPr>
  </w:style>
  <w:style w:type="paragraph" w:styleId="NormalWeb">
    <w:name w:val="Normal (Web)"/>
    <w:basedOn w:val="Normal"/>
    <w:uiPriority w:val="99"/>
    <w:unhideWhenUsed/>
    <w:rsid w:val="00016287"/>
    <w:pPr>
      <w:spacing w:before="100" w:beforeAutospacing="1" w:after="142" w:line="276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lrzxr">
    <w:name w:val="lrzxr"/>
    <w:basedOn w:val="DefaultParagraphFont"/>
    <w:rsid w:val="000C2D97"/>
  </w:style>
  <w:style w:type="paragraph" w:styleId="CommentText">
    <w:name w:val="annotation text"/>
    <w:basedOn w:val="Normal"/>
    <w:link w:val="CommentTextChar"/>
    <w:uiPriority w:val="99"/>
    <w:unhideWhenUsed/>
    <w:rsid w:val="007C40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401D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72B19"/>
  </w:style>
  <w:style w:type="paragraph" w:styleId="Caption">
    <w:name w:val="caption"/>
    <w:basedOn w:val="Normal"/>
    <w:next w:val="Normal"/>
    <w:uiPriority w:val="35"/>
    <w:unhideWhenUsed/>
    <w:qFormat/>
    <w:rsid w:val="009006A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38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38C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53F4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3F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3F4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579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79E9"/>
  </w:style>
  <w:style w:type="paragraph" w:styleId="Footer">
    <w:name w:val="footer"/>
    <w:basedOn w:val="Normal"/>
    <w:link w:val="FooterChar"/>
    <w:uiPriority w:val="99"/>
    <w:unhideWhenUsed/>
    <w:rsid w:val="00D579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79E9"/>
  </w:style>
  <w:style w:type="paragraph" w:styleId="HTMLPreformatted">
    <w:name w:val="HTML Preformatted"/>
    <w:basedOn w:val="Normal"/>
    <w:link w:val="HTMLPreformattedChar"/>
    <w:uiPriority w:val="99"/>
    <w:unhideWhenUsed/>
    <w:rsid w:val="00D2573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2573C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d15mcfceub">
    <w:name w:val="gd15mcfceub"/>
    <w:basedOn w:val="DefaultParagraphFont"/>
    <w:rsid w:val="00D2573C"/>
  </w:style>
  <w:style w:type="character" w:styleId="Hyperlink">
    <w:name w:val="Hyperlink"/>
    <w:basedOn w:val="DefaultParagraphFont"/>
    <w:uiPriority w:val="99"/>
    <w:unhideWhenUsed/>
    <w:rsid w:val="002C0516"/>
    <w:rPr>
      <w:color w:val="0000FF"/>
      <w:u w:val="single"/>
    </w:rPr>
  </w:style>
  <w:style w:type="character" w:customStyle="1" w:styleId="w8qarf">
    <w:name w:val="w8qarf"/>
    <w:basedOn w:val="DefaultParagraphFont"/>
    <w:rsid w:val="00295FDF"/>
  </w:style>
  <w:style w:type="character" w:customStyle="1" w:styleId="Heading1Char">
    <w:name w:val="Heading 1 Char"/>
    <w:basedOn w:val="DefaultParagraphFont"/>
    <w:link w:val="Heading1"/>
    <w:uiPriority w:val="9"/>
    <w:rsid w:val="00B361A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361A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E3C4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institution">
    <w:name w:val="institution"/>
    <w:basedOn w:val="DefaultParagraphFont"/>
    <w:rsid w:val="00FA7107"/>
  </w:style>
  <w:style w:type="character" w:customStyle="1" w:styleId="addr-line">
    <w:name w:val="addr-line"/>
    <w:basedOn w:val="DefaultParagraphFont"/>
    <w:rsid w:val="00FA7107"/>
  </w:style>
  <w:style w:type="character" w:customStyle="1" w:styleId="country">
    <w:name w:val="country"/>
    <w:basedOn w:val="DefaultParagraphFont"/>
    <w:rsid w:val="00FA7107"/>
  </w:style>
  <w:style w:type="table" w:styleId="TableGrid">
    <w:name w:val="Table Grid"/>
    <w:basedOn w:val="TableNormal"/>
    <w:uiPriority w:val="39"/>
    <w:rsid w:val="004B27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F019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019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F0190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F0190"/>
    <w:rPr>
      <w:rFonts w:ascii="Calibri" w:hAnsi="Calibri" w:cs="Calibri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56DC5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E25A54"/>
    <w:pPr>
      <w:spacing w:after="0" w:line="240" w:lineRule="auto"/>
    </w:pPr>
    <w:rPr>
      <w:rFonts w:ascii="Calibri" w:eastAsiaTheme="minorEastAsia" w:hAnsi="Calibri" w:cs="Calibri"/>
      <w:lang w:eastAsia="en-GB"/>
    </w:rPr>
  </w:style>
  <w:style w:type="character" w:styleId="Emphasis">
    <w:name w:val="Emphasis"/>
    <w:basedOn w:val="DefaultParagraphFont"/>
    <w:uiPriority w:val="20"/>
    <w:qFormat/>
    <w:rsid w:val="00366A96"/>
    <w:rPr>
      <w:i/>
      <w:iCs/>
    </w:rPr>
  </w:style>
  <w:style w:type="paragraph" w:styleId="Revision">
    <w:name w:val="Revision"/>
    <w:hidden/>
    <w:uiPriority w:val="99"/>
    <w:semiHidden/>
    <w:rsid w:val="00312ED3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6030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2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9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28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47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32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6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5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4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47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2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1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47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35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01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7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44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85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904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630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2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61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10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16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20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47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97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09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75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1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1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3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71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76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097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88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402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358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8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08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36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816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8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5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1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4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3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85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02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85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19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12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23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44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53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24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12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32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6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0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7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1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68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06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41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781EF1-BDFB-4792-BCA1-69FA012D5E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05</Words>
  <Characters>402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ssex</Company>
  <LinksUpToDate>false</LinksUpToDate>
  <CharactersWithSpaces>4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zie Yarwood</dc:creator>
  <cp:keywords/>
  <dc:description/>
  <cp:lastModifiedBy>Lizzie Yarwood</cp:lastModifiedBy>
  <cp:revision>2</cp:revision>
  <dcterms:created xsi:type="dcterms:W3CDTF">2021-05-18T13:42:00Z</dcterms:created>
  <dcterms:modified xsi:type="dcterms:W3CDTF">2021-05-18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hQT3jTqb"/&gt;&lt;style id="http://www.zotero.org/styles/lizzie-ecology-and-evolution5" locale="en-US" hasBibliography="1" bibliographyStyleHasBeenSet="1"/&gt;&lt;prefs&gt;&lt;pref name="fieldType" value="Field"</vt:lpwstr>
  </property>
  <property fmtid="{D5CDD505-2E9C-101B-9397-08002B2CF9AE}" pid="3" name="ZOTERO_PREF_2">
    <vt:lpwstr>/&gt;&lt;pref name="automaticJournalAbbreviations" value="true"/&gt;&lt;/prefs&gt;&lt;/data&gt;</vt:lpwstr>
  </property>
</Properties>
</file>